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FA323" w14:textId="77777777" w:rsidR="00D20380" w:rsidRPr="009B0DC0" w:rsidRDefault="00D20380" w:rsidP="00D20380">
      <w:pPr>
        <w:jc w:val="center"/>
        <w:rPr>
          <w:sz w:val="40"/>
          <w:szCs w:val="40"/>
          <w:lang w:val="en-US"/>
        </w:rPr>
      </w:pPr>
      <w:bookmarkStart w:id="0" w:name="_Hlk171369496"/>
      <w:bookmarkStart w:id="1" w:name="_Hlk204333165"/>
      <w:r w:rsidRPr="009B0DC0">
        <w:rPr>
          <w:rStyle w:val="selected"/>
          <w:sz w:val="32"/>
          <w:szCs w:val="32"/>
          <w:lang w:val="en-US"/>
        </w:rPr>
        <w:t>Multiplexed LC-MS analysis reveals novel insights into grapevine defense mechanisms by expanding metabolome coverage</w:t>
      </w:r>
      <w:bookmarkEnd w:id="0"/>
    </w:p>
    <w:p w14:paraId="49B26210" w14:textId="63E7774F" w:rsidR="00D20380" w:rsidRPr="00DD1BAB" w:rsidRDefault="00D20380" w:rsidP="00D20380">
      <w:pPr>
        <w:jc w:val="both"/>
        <w:rPr>
          <w:rFonts w:cstheme="minorHAnsi"/>
          <w:vertAlign w:val="superscript"/>
          <w:lang w:val="en-US"/>
        </w:rPr>
      </w:pPr>
      <w:r w:rsidRPr="00DD1BAB">
        <w:rPr>
          <w:rFonts w:cstheme="minorHAnsi"/>
          <w:lang w:val="en-US"/>
        </w:rPr>
        <w:t>Pedro G. Vásquez-Ocmín</w:t>
      </w:r>
      <w:r w:rsidRPr="00DD1BAB">
        <w:rPr>
          <w:rFonts w:cstheme="minorHAnsi"/>
          <w:vertAlign w:val="superscript"/>
          <w:lang w:val="en-US"/>
        </w:rPr>
        <w:t>a,b*</w:t>
      </w:r>
      <w:r w:rsidRPr="00DD1BAB">
        <w:rPr>
          <w:rFonts w:cstheme="minorHAnsi"/>
          <w:lang w:val="en-US"/>
        </w:rPr>
        <w:t>, Amelie Pérez</w:t>
      </w:r>
      <w:r w:rsidRPr="00DD1BAB">
        <w:rPr>
          <w:rFonts w:cstheme="minorHAnsi"/>
          <w:vertAlign w:val="superscript"/>
          <w:lang w:val="en-US"/>
        </w:rPr>
        <w:t>a,b,c</w:t>
      </w:r>
      <w:r w:rsidRPr="00DD1BAB">
        <w:rPr>
          <w:rFonts w:cstheme="minorHAnsi"/>
          <w:lang w:val="en-US"/>
        </w:rPr>
        <w:t xml:space="preserve">, </w:t>
      </w:r>
      <w:r w:rsidR="00FF34C6" w:rsidRPr="00FF34C6">
        <w:rPr>
          <w:rFonts w:cstheme="minorHAnsi"/>
          <w:lang w:val="en-US"/>
        </w:rPr>
        <w:t>Ana Romeo-Oliván</w:t>
      </w:r>
      <w:r w:rsidRPr="00DD1BAB">
        <w:rPr>
          <w:rFonts w:cstheme="minorHAnsi"/>
          <w:vertAlign w:val="superscript"/>
          <w:lang w:val="en-US"/>
        </w:rPr>
        <w:t>d</w:t>
      </w:r>
      <w:r w:rsidRPr="00DD1BAB">
        <w:rPr>
          <w:rFonts w:cstheme="minorHAnsi"/>
          <w:lang w:val="en-US"/>
        </w:rPr>
        <w:t>, Virginie Puech-Pages</w:t>
      </w:r>
      <w:r w:rsidRPr="00DD1BAB">
        <w:rPr>
          <w:rFonts w:cstheme="minorHAnsi"/>
          <w:vertAlign w:val="superscript"/>
          <w:lang w:val="en-US"/>
        </w:rPr>
        <w:t>a,b,c</w:t>
      </w:r>
      <w:r w:rsidRPr="00DD1BAB">
        <w:rPr>
          <w:rFonts w:cstheme="minorHAnsi"/>
          <w:lang w:val="en-US"/>
        </w:rPr>
        <w:t>, Sylvie Fournier</w:t>
      </w:r>
      <w:r w:rsidRPr="00DD1BAB">
        <w:rPr>
          <w:rFonts w:cstheme="minorHAnsi"/>
          <w:vertAlign w:val="superscript"/>
          <w:lang w:val="en-US"/>
        </w:rPr>
        <w:t>a,b,c</w:t>
      </w:r>
      <w:r w:rsidRPr="00DD1BAB">
        <w:rPr>
          <w:rFonts w:cstheme="minorHAnsi"/>
          <w:lang w:val="en-US"/>
        </w:rPr>
        <w:t>, Bernard Dumas</w:t>
      </w:r>
      <w:r w:rsidRPr="00DD1BAB">
        <w:rPr>
          <w:rFonts w:cstheme="minorHAnsi"/>
          <w:vertAlign w:val="superscript"/>
          <w:lang w:val="en-US"/>
        </w:rPr>
        <w:t>a</w:t>
      </w:r>
      <w:r w:rsidRPr="00DD1BAB">
        <w:rPr>
          <w:rFonts w:cstheme="minorHAnsi"/>
          <w:lang w:val="en-US"/>
        </w:rPr>
        <w:t>, Alban Jacques</w:t>
      </w:r>
      <w:r w:rsidRPr="00DD1BAB">
        <w:rPr>
          <w:rFonts w:cstheme="minorHAnsi"/>
          <w:vertAlign w:val="superscript"/>
          <w:lang w:val="en-US"/>
        </w:rPr>
        <w:t>d</w:t>
      </w:r>
      <w:r w:rsidRPr="00DD1BAB">
        <w:rPr>
          <w:rFonts w:cstheme="minorHAnsi"/>
          <w:lang w:val="en-US"/>
        </w:rPr>
        <w:t>, Guillaume Marti</w:t>
      </w:r>
      <w:r w:rsidRPr="00DD1BAB">
        <w:rPr>
          <w:rFonts w:cstheme="minorHAnsi"/>
          <w:vertAlign w:val="superscript"/>
          <w:lang w:val="en-US"/>
        </w:rPr>
        <w:t>a,b,c*</w:t>
      </w:r>
    </w:p>
    <w:p w14:paraId="5B68CC50" w14:textId="77777777" w:rsidR="00D20380" w:rsidRPr="00DD1BAB" w:rsidRDefault="00D20380" w:rsidP="00D20380">
      <w:pPr>
        <w:spacing w:after="0" w:line="240" w:lineRule="auto"/>
        <w:jc w:val="both"/>
        <w:rPr>
          <w:rFonts w:cstheme="minorHAnsi"/>
        </w:rPr>
      </w:pPr>
      <w:r w:rsidRPr="00DD1BAB">
        <w:rPr>
          <w:rFonts w:cstheme="minorHAnsi"/>
          <w:vertAlign w:val="superscript"/>
        </w:rPr>
        <w:t>a</w:t>
      </w:r>
      <w:r w:rsidRPr="00DD1BAB">
        <w:rPr>
          <w:rFonts w:cstheme="minorHAnsi"/>
        </w:rPr>
        <w:t>Laboratoire de Recherche en Sciences Végétales, Université de Toulouse, CNRS, Toulouse INP, Toulouse, France</w:t>
      </w:r>
    </w:p>
    <w:p w14:paraId="5E73045C" w14:textId="77777777" w:rsidR="00D20380" w:rsidRPr="00DD1BAB" w:rsidRDefault="00D20380" w:rsidP="00D20380">
      <w:pPr>
        <w:spacing w:after="0" w:line="240" w:lineRule="auto"/>
        <w:jc w:val="both"/>
        <w:rPr>
          <w:rFonts w:cstheme="minorHAnsi"/>
        </w:rPr>
      </w:pPr>
      <w:r w:rsidRPr="00DD1BAB">
        <w:rPr>
          <w:rFonts w:cstheme="minorHAnsi"/>
          <w:vertAlign w:val="superscript"/>
        </w:rPr>
        <w:t>b</w:t>
      </w:r>
      <w:r w:rsidRPr="00DD1BAB">
        <w:rPr>
          <w:rFonts w:cstheme="minorHAnsi"/>
        </w:rPr>
        <w:t>Metatoul-AgromiX Platform, LRSV, Université de Toulouse, CNRS, Toulouse INP, Toulouse, France</w:t>
      </w:r>
    </w:p>
    <w:p w14:paraId="7D7B1B74" w14:textId="77777777" w:rsidR="00D20380" w:rsidRPr="00DD1BAB" w:rsidRDefault="00D20380" w:rsidP="00D20380">
      <w:pPr>
        <w:spacing w:after="0" w:line="240" w:lineRule="auto"/>
        <w:jc w:val="both"/>
        <w:rPr>
          <w:rFonts w:cstheme="minorHAnsi"/>
        </w:rPr>
      </w:pPr>
      <w:bookmarkStart w:id="2" w:name="_Hlk204343035"/>
      <w:r w:rsidRPr="00DD1BAB">
        <w:rPr>
          <w:rFonts w:cstheme="minorHAnsi"/>
          <w:vertAlign w:val="superscript"/>
        </w:rPr>
        <w:t>c</w:t>
      </w:r>
      <w:r w:rsidRPr="00DD1BAB">
        <w:rPr>
          <w:rFonts w:cstheme="minorHAnsi"/>
        </w:rPr>
        <w:t>MetaboHUB-MetaToul, National Infrastructure of Metabolomics and Fluxomics, Toulouse, France</w:t>
      </w:r>
    </w:p>
    <w:bookmarkEnd w:id="2"/>
    <w:p w14:paraId="76286A12" w14:textId="3F84FB17" w:rsidR="00FF34C6" w:rsidRDefault="00D20380" w:rsidP="00D20380">
      <w:pPr>
        <w:spacing w:after="0" w:line="240" w:lineRule="auto"/>
        <w:jc w:val="both"/>
        <w:rPr>
          <w:rFonts w:cstheme="minorHAnsi"/>
        </w:rPr>
      </w:pPr>
      <w:r w:rsidRPr="00DD1BAB">
        <w:rPr>
          <w:rFonts w:cstheme="minorHAnsi"/>
          <w:vertAlign w:val="superscript"/>
        </w:rPr>
        <w:t>d</w:t>
      </w:r>
      <w:r w:rsidR="00FF34C6" w:rsidRPr="00FF34C6">
        <w:rPr>
          <w:rFonts w:cstheme="minorHAnsi"/>
        </w:rPr>
        <w:t xml:space="preserve">Université de Toulouse, Ecole d’Ingénieurs de PURPAN, PPGV, Toulouse, </w:t>
      </w:r>
      <w:r w:rsidR="00FF34C6">
        <w:rPr>
          <w:rFonts w:cstheme="minorHAnsi"/>
        </w:rPr>
        <w:t>France</w:t>
      </w:r>
    </w:p>
    <w:p w14:paraId="050A7183" w14:textId="58E22168" w:rsidR="00D20380" w:rsidRPr="00512355" w:rsidRDefault="00D20380" w:rsidP="00D20380">
      <w:pPr>
        <w:spacing w:after="0" w:line="240" w:lineRule="auto"/>
        <w:jc w:val="both"/>
      </w:pPr>
      <w:r>
        <w:t>*</w:t>
      </w:r>
      <w:hyperlink r:id="rId8" w:history="1">
        <w:r w:rsidRPr="00512355">
          <w:rPr>
            <w:rStyle w:val="Lienhypertexte"/>
          </w:rPr>
          <w:t>vasco2224@gmail.com</w:t>
        </w:r>
      </w:hyperlink>
      <w:r w:rsidRPr="00512355">
        <w:t xml:space="preserve"> / </w:t>
      </w:r>
      <w:hyperlink r:id="rId9" w:history="1">
        <w:r w:rsidRPr="00512355">
          <w:rPr>
            <w:rStyle w:val="Lienhypertexte"/>
          </w:rPr>
          <w:t>guillaume.marti@utoulouse.fr</w:t>
        </w:r>
      </w:hyperlink>
      <w:r w:rsidRPr="00512355">
        <w:t xml:space="preserve">  </w:t>
      </w:r>
    </w:p>
    <w:bookmarkEnd w:id="1"/>
    <w:p w14:paraId="7B4E73B2" w14:textId="77777777" w:rsidR="00AE1207" w:rsidRPr="00AE1207" w:rsidRDefault="00AE1207" w:rsidP="00AE1207">
      <w:pPr>
        <w:jc w:val="both"/>
        <w:rPr>
          <w:b/>
          <w:bCs/>
        </w:rPr>
      </w:pPr>
    </w:p>
    <w:p w14:paraId="77EC29B0" w14:textId="77777777" w:rsidR="00AE1207" w:rsidRPr="00AE1207" w:rsidRDefault="00AE1207" w:rsidP="00AE1207">
      <w:pPr>
        <w:jc w:val="both"/>
        <w:rPr>
          <w:b/>
          <w:bCs/>
        </w:rPr>
      </w:pPr>
    </w:p>
    <w:p w14:paraId="73F32380" w14:textId="77777777" w:rsidR="00AE1207" w:rsidRPr="00AE1207" w:rsidRDefault="00AE1207" w:rsidP="00AE1207">
      <w:pPr>
        <w:jc w:val="both"/>
        <w:rPr>
          <w:b/>
          <w:bCs/>
        </w:rPr>
      </w:pPr>
    </w:p>
    <w:p w14:paraId="230C8053" w14:textId="68FE9867" w:rsidR="00132CEE" w:rsidRPr="00AE1207" w:rsidRDefault="00AE1207" w:rsidP="00AE1207">
      <w:pPr>
        <w:jc w:val="both"/>
        <w:rPr>
          <w:b/>
          <w:bCs/>
          <w:sz w:val="32"/>
          <w:szCs w:val="32"/>
          <w:lang w:val="en-US"/>
        </w:rPr>
        <w:sectPr w:rsidR="00132CEE" w:rsidRPr="00AE1207" w:rsidSect="00E634F0">
          <w:footerReference w:type="default" r:id="rId10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AE1207">
        <w:rPr>
          <w:b/>
          <w:bCs/>
          <w:sz w:val="32"/>
          <w:szCs w:val="32"/>
          <w:lang w:val="en-US"/>
        </w:rPr>
        <w:t>SI 2. Full structural annotations generated with NPClassyfire</w:t>
      </w:r>
    </w:p>
    <w:p w14:paraId="40184AFC" w14:textId="77777777" w:rsidR="00F77020" w:rsidRPr="009B0DC0" w:rsidRDefault="00F77020" w:rsidP="00F77020">
      <w:pPr>
        <w:jc w:val="both"/>
        <w:rPr>
          <w:lang w:val="en-US"/>
        </w:rPr>
      </w:pPr>
      <w:r w:rsidRPr="009B0DC0">
        <w:rPr>
          <w:b/>
          <w:bCs/>
          <w:lang w:val="en-US"/>
        </w:rPr>
        <w:lastRenderedPageBreak/>
        <w:t xml:space="preserve">Table 1. </w:t>
      </w:r>
      <w:r w:rsidRPr="009B0DC0">
        <w:rPr>
          <w:lang w:val="en-US"/>
        </w:rPr>
        <w:t>Features identified by method and class. Pos = positive ionization [M+H]</w:t>
      </w:r>
      <w:r w:rsidRPr="009B0DC0">
        <w:rPr>
          <w:vertAlign w:val="superscript"/>
          <w:lang w:val="en-US"/>
        </w:rPr>
        <w:t>+</w:t>
      </w:r>
      <w:r w:rsidRPr="009B0DC0">
        <w:rPr>
          <w:lang w:val="en-US"/>
        </w:rPr>
        <w:t xml:space="preserve">; </w:t>
      </w:r>
      <w:r w:rsidRPr="009B0DC0">
        <w:rPr>
          <w:vertAlign w:val="superscript"/>
          <w:lang w:val="en-US"/>
        </w:rPr>
        <w:t>†</w:t>
      </w:r>
      <w:r w:rsidRPr="009B0DC0">
        <w:rPr>
          <w:lang w:val="en-US"/>
        </w:rPr>
        <w:t>= [M+H-2H</w:t>
      </w:r>
      <w:r w:rsidRPr="009B0DC0">
        <w:rPr>
          <w:vertAlign w:val="subscript"/>
          <w:lang w:val="en-US"/>
        </w:rPr>
        <w:t>2</w:t>
      </w:r>
      <w:r w:rsidRPr="009B0DC0">
        <w:rPr>
          <w:lang w:val="en-US"/>
        </w:rPr>
        <w:t>O]</w:t>
      </w:r>
      <w:r w:rsidRPr="009B0DC0">
        <w:rPr>
          <w:vertAlign w:val="superscript"/>
          <w:lang w:val="en-US"/>
        </w:rPr>
        <w:t>+</w:t>
      </w:r>
      <w:r w:rsidRPr="009B0DC0">
        <w:rPr>
          <w:lang w:val="en-US"/>
        </w:rPr>
        <w:t xml:space="preserve">; </w:t>
      </w:r>
      <w:r w:rsidRPr="009B0DC0">
        <w:rPr>
          <w:vertAlign w:val="superscript"/>
          <w:lang w:val="en-US"/>
        </w:rPr>
        <w:t>¥</w:t>
      </w:r>
      <w:r w:rsidRPr="009B0DC0">
        <w:rPr>
          <w:lang w:val="en-US"/>
        </w:rPr>
        <w:t xml:space="preserve">= M; </w:t>
      </w:r>
      <w:r w:rsidRPr="009B0DC0">
        <w:rPr>
          <w:vertAlign w:val="superscript"/>
          <w:lang w:val="en-US"/>
        </w:rPr>
        <w:t>‡</w:t>
      </w:r>
      <w:r w:rsidRPr="009B0DC0">
        <w:rPr>
          <w:lang w:val="en-US"/>
        </w:rPr>
        <w:t xml:space="preserve"> = [2M+ H]</w:t>
      </w:r>
      <w:r w:rsidRPr="009B0DC0">
        <w:rPr>
          <w:vertAlign w:val="superscript"/>
          <w:lang w:val="en-US"/>
        </w:rPr>
        <w:t>+</w:t>
      </w:r>
      <w:r w:rsidRPr="009B0DC0">
        <w:rPr>
          <w:lang w:val="en-US"/>
        </w:rPr>
        <w:t xml:space="preserve"> ; </w:t>
      </w:r>
      <w:r w:rsidRPr="009B0DC0">
        <w:rPr>
          <w:rFonts w:ascii="Walbaum Display" w:hAnsi="Walbaum Display"/>
          <w:vertAlign w:val="superscript"/>
          <w:lang w:val="en-US"/>
        </w:rPr>
        <w:t>§</w:t>
      </w:r>
      <w:r w:rsidRPr="009B0DC0">
        <w:rPr>
          <w:lang w:val="en-US"/>
        </w:rPr>
        <w:t xml:space="preserve"> = [M+ Na]</w:t>
      </w:r>
      <w:r w:rsidRPr="009B0DC0">
        <w:rPr>
          <w:vertAlign w:val="superscript"/>
          <w:lang w:val="en-US"/>
        </w:rPr>
        <w:t>+</w:t>
      </w:r>
      <w:r w:rsidRPr="009B0DC0">
        <w:rPr>
          <w:lang w:val="en-US"/>
        </w:rPr>
        <w:t xml:space="preserve">; </w:t>
      </w:r>
      <w:r w:rsidRPr="009B0DC0">
        <w:rPr>
          <w:rFonts w:ascii="Walbaum Display" w:hAnsi="Walbaum Display"/>
          <w:vertAlign w:val="superscript"/>
          <w:lang w:val="en-US"/>
        </w:rPr>
        <w:t>¶</w:t>
      </w:r>
      <w:r w:rsidRPr="009B0DC0">
        <w:rPr>
          <w:rFonts w:ascii="Walbaum Display" w:hAnsi="Walbaum Display"/>
          <w:lang w:val="en-US"/>
        </w:rPr>
        <w:t xml:space="preserve"> </w:t>
      </w:r>
      <w:r w:rsidRPr="009B0DC0">
        <w:rPr>
          <w:lang w:val="en-US"/>
        </w:rPr>
        <w:t>= [M+Cl]</w:t>
      </w:r>
      <w:r w:rsidRPr="009B0DC0">
        <w:rPr>
          <w:vertAlign w:val="superscript"/>
          <w:lang w:val="en-US"/>
        </w:rPr>
        <w:t>-</w:t>
      </w:r>
      <w:r w:rsidRPr="009B0DC0">
        <w:rPr>
          <w:lang w:val="en-US"/>
        </w:rPr>
        <w:t xml:space="preserve">; </w:t>
      </w:r>
      <w:r w:rsidRPr="009B0DC0">
        <w:rPr>
          <w:rFonts w:ascii="Walbaum Display" w:hAnsi="Walbaum Display"/>
          <w:vertAlign w:val="superscript"/>
          <w:lang w:val="en-US"/>
        </w:rPr>
        <w:t>&amp;</w:t>
      </w:r>
      <w:r w:rsidRPr="009B0DC0">
        <w:rPr>
          <w:lang w:val="en-US"/>
        </w:rPr>
        <w:t xml:space="preserve"> = [M+NH4]</w:t>
      </w:r>
      <w:r w:rsidRPr="009B0DC0">
        <w:rPr>
          <w:vertAlign w:val="superscript"/>
          <w:lang w:val="en-US"/>
        </w:rPr>
        <w:t>+</w:t>
      </w:r>
      <w:r w:rsidRPr="009B0DC0">
        <w:rPr>
          <w:lang w:val="en-US"/>
        </w:rPr>
        <w:t xml:space="preserve">; </w:t>
      </w:r>
      <w:r w:rsidRPr="009B0DC0">
        <w:rPr>
          <w:rFonts w:ascii="Walbaum Display" w:hAnsi="Walbaum Display"/>
          <w:vertAlign w:val="superscript"/>
          <w:lang w:val="en-US"/>
        </w:rPr>
        <w:t>@</w:t>
      </w:r>
      <w:r w:rsidRPr="009B0DC0">
        <w:rPr>
          <w:lang w:val="en-US"/>
        </w:rPr>
        <w:t xml:space="preserve"> = [2M+Na]</w:t>
      </w:r>
      <w:r w:rsidRPr="009B0DC0">
        <w:rPr>
          <w:vertAlign w:val="superscript"/>
          <w:lang w:val="en-US"/>
        </w:rPr>
        <w:t>+</w:t>
      </w:r>
      <w:r w:rsidRPr="009B0DC0">
        <w:rPr>
          <w:lang w:val="en-US"/>
        </w:rPr>
        <w:t>. Neg = negative ionization [M-H]</w:t>
      </w:r>
      <w:r w:rsidRPr="009B0DC0">
        <w:rPr>
          <w:vertAlign w:val="superscript"/>
          <w:lang w:val="en-US"/>
        </w:rPr>
        <w:t>-</w:t>
      </w:r>
      <w:r w:rsidRPr="009B0DC0">
        <w:rPr>
          <w:lang w:val="en-US"/>
        </w:rPr>
        <w:t>. Annotation level: 1 = internal database; 2 = match on MSMS spectra (low external data); 3 = VitiCyc, genus, family, generic; 4 = MS/MS analogues.</w:t>
      </w:r>
      <w:r>
        <w:rPr>
          <w:lang w:val="en-US"/>
        </w:rPr>
        <w:t xml:space="preserve"> </w:t>
      </w:r>
      <w:r w:rsidRPr="00512355">
        <w:rPr>
          <w:lang w:val="en-US"/>
        </w:rPr>
        <w:t>See Supplementary Information</w:t>
      </w:r>
      <w:r>
        <w:rPr>
          <w:lang w:val="en-US"/>
        </w:rPr>
        <w:t xml:space="preserve"> (SI </w:t>
      </w:r>
      <w:r w:rsidRPr="00512355">
        <w:rPr>
          <w:lang w:val="en-US"/>
        </w:rPr>
        <w:t>2</w:t>
      </w:r>
      <w:r>
        <w:rPr>
          <w:lang w:val="en-US"/>
        </w:rPr>
        <w:t>)</w:t>
      </w:r>
      <w:r w:rsidRPr="00512355">
        <w:rPr>
          <w:lang w:val="en-US"/>
        </w:rPr>
        <w:t xml:space="preserve"> for full structural annotations generated with NPClassy</w:t>
      </w:r>
      <w:r>
        <w:rPr>
          <w:lang w:val="en-US"/>
        </w:rPr>
        <w:t>f</w:t>
      </w:r>
      <w:r w:rsidRPr="00512355">
        <w:rPr>
          <w:lang w:val="en-US"/>
        </w:rPr>
        <w:t>ire</w:t>
      </w:r>
      <w:r>
        <w:rPr>
          <w:lang w:val="en-US"/>
        </w:rPr>
        <w:t>.</w:t>
      </w:r>
    </w:p>
    <w:p w14:paraId="748B9661" w14:textId="77777777" w:rsidR="005072D4" w:rsidRDefault="005072D4" w:rsidP="00BF620A">
      <w:pPr>
        <w:jc w:val="both"/>
        <w:rPr>
          <w:lang w:val="en-US"/>
        </w:rPr>
      </w:pPr>
    </w:p>
    <w:tbl>
      <w:tblPr>
        <w:tblW w:w="13041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1134"/>
        <w:gridCol w:w="2693"/>
        <w:gridCol w:w="2268"/>
        <w:gridCol w:w="1701"/>
        <w:gridCol w:w="2835"/>
      </w:tblGrid>
      <w:tr w:rsidR="00132CEE" w:rsidRPr="002A250A" w14:paraId="5A26F1DA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FC437F" w14:textId="77777777" w:rsidR="00132CEE" w:rsidRPr="002A250A" w:rsidRDefault="00132CEE" w:rsidP="006278D0">
            <w:pPr>
              <w:jc w:val="center"/>
              <w:rPr>
                <w:rFonts w:cs="Times New Roman"/>
                <w:b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iCs/>
                <w:sz w:val="18"/>
                <w:szCs w:val="18"/>
                <w:lang w:val="en-US" w:eastAsia="es-PE"/>
              </w:rPr>
              <w:t>Feature 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FB62A84" w14:textId="77777777" w:rsidR="00132CEE" w:rsidRPr="002A250A" w:rsidRDefault="00132CEE" w:rsidP="006278D0">
            <w:pPr>
              <w:jc w:val="center"/>
              <w:rPr>
                <w:rFonts w:cs="Times New Roman"/>
                <w:b/>
                <w:sz w:val="18"/>
                <w:szCs w:val="18"/>
                <w:vertAlign w:val="superscript"/>
                <w:lang w:val="en-US" w:eastAsia="es-PE"/>
              </w:rPr>
            </w:pPr>
            <w:r w:rsidRPr="002A250A">
              <w:rPr>
                <w:rFonts w:cs="Times New Roman"/>
                <w:b/>
                <w:i/>
                <w:sz w:val="18"/>
                <w:szCs w:val="18"/>
                <w:lang w:val="en-US" w:eastAsia="es-PE"/>
              </w:rPr>
              <w:t>m/z</w:t>
            </w: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 xml:space="preserve"> [M+H]</w:t>
            </w:r>
            <w:r w:rsidRPr="002A250A">
              <w:rPr>
                <w:rFonts w:cs="Times New Roman"/>
                <w:b/>
                <w:sz w:val="18"/>
                <w:szCs w:val="18"/>
                <w:vertAlign w:val="superscript"/>
                <w:lang w:val="en-US" w:eastAsia="es-PE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89D974" w14:textId="77777777" w:rsidR="00132CEE" w:rsidRPr="002A250A" w:rsidRDefault="00132CEE" w:rsidP="006278D0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>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680645" w14:textId="77777777" w:rsidR="00132CEE" w:rsidRPr="002A250A" w:rsidRDefault="00132CEE" w:rsidP="006278D0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>Formul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C5315A" w14:textId="77777777" w:rsidR="00132CEE" w:rsidRPr="002A250A" w:rsidRDefault="00132CEE" w:rsidP="006278D0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>Annot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46AC34" w14:textId="77777777" w:rsidR="00132CEE" w:rsidRPr="002A250A" w:rsidRDefault="00132CEE" w:rsidP="006278D0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 xml:space="preserve">Structure </w:t>
            </w:r>
          </w:p>
          <w:p w14:paraId="429DB901" w14:textId="59B21839" w:rsidR="00A54CAE" w:rsidRPr="002A250A" w:rsidRDefault="00A54CAE" w:rsidP="006278D0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>(from NP classyfir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030A95" w14:textId="63049A3B" w:rsidR="00132CEE" w:rsidRPr="002A250A" w:rsidRDefault="00132CEE" w:rsidP="006278D0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>Annotation lev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B9DB83" w14:textId="5D6EE5F5" w:rsidR="00132CEE" w:rsidRPr="002A250A" w:rsidRDefault="00132CEE" w:rsidP="006278D0">
            <w:pPr>
              <w:ind w:right="-31"/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/>
                <w:sz w:val="18"/>
                <w:szCs w:val="18"/>
                <w:lang w:val="en-US" w:eastAsia="es-PE"/>
              </w:rPr>
              <w:t>Chemical class/Pathway</w:t>
            </w:r>
          </w:p>
        </w:tc>
      </w:tr>
      <w:tr w:rsidR="004A7D63" w:rsidRPr="002A250A" w14:paraId="4C9CB5EA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91A0E" w14:textId="77777777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09471B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99D3E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22379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7AB87" w14:textId="55297F9C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/>
                <w:bCs/>
                <w:sz w:val="18"/>
                <w:szCs w:val="18"/>
                <w:lang w:eastAsia="es-PE"/>
              </w:rPr>
              <w:t>Class IN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26121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C3A54" w14:textId="37CF2099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66BA6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5FE6132E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BED0F" w14:textId="77777777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723249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0128F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4AB21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5C6C9" w14:textId="4B7848EF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C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7F6E5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77BFE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CA014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FF34C6" w14:paraId="78876519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DA254" w14:textId="6092D343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01_ne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097510" w14:textId="7BBF946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297.243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CCD17" w14:textId="7FACC579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2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4C2F3" w14:textId="2220AA9F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8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4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7A4B8" w14:textId="5A3E4C62" w:rsidR="004A7D63" w:rsidRPr="004A7D63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s-PE"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s-PE" w:eastAsia="es-PE"/>
              </w:rPr>
              <w:t>(R)-(E)-12-Hydroxy-9-octadecenoic ac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6E26A" w14:textId="2305356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19DE762E" wp14:editId="06687A50">
                  <wp:extent cx="1371990" cy="558170"/>
                  <wp:effectExtent l="0" t="0" r="0" b="0"/>
                  <wp:docPr id="1940316125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4911552" name=""/>
                          <pic:cNvPicPr/>
                        </pic:nvPicPr>
                        <pic:blipFill rotWithShape="1">
                          <a:blip r:embed="rId11"/>
                          <a:srcRect l="9046" t="34917" r="7079" b="30960"/>
                          <a:stretch/>
                        </pic:blipFill>
                        <pic:spPr bwMode="auto">
                          <a:xfrm>
                            <a:off x="0" y="0"/>
                            <a:ext cx="1386742" cy="5641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8BF7E" w14:textId="7128F9F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s-PE"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72D74" w14:textId="4C0B888C" w:rsidR="004A7D63" w:rsidRPr="004A7D63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Hydroxy fatty acids|Other Octadecanoids/</w:t>
            </w:r>
            <w:r w:rsidRPr="002A250A">
              <w:rPr>
                <w:sz w:val="18"/>
                <w:szCs w:val="18"/>
                <w:lang w:val="en-US"/>
              </w:rPr>
              <w:t xml:space="preserve"> </w:t>
            </w: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Fatty acids</w:t>
            </w:r>
          </w:p>
        </w:tc>
      </w:tr>
      <w:tr w:rsidR="004A7D63" w:rsidRPr="002A250A" w14:paraId="0A3AA2A7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99A82" w14:textId="718245B0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53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994FFC" w14:textId="2DB8612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11.163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E3975" w14:textId="1574FF7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2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F1F35" w14:textId="44789B2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0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2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2D2F0F" w14:textId="61E5A9E5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7,4'-Dihydroxy-3'-prenylflav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3477D" w14:textId="42B397E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ED726FF" wp14:editId="1A99D0E6">
                  <wp:extent cx="1404556" cy="856709"/>
                  <wp:effectExtent l="0" t="0" r="5715" b="635"/>
                  <wp:docPr id="48100997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5988538" name=""/>
                          <pic:cNvPicPr/>
                        </pic:nvPicPr>
                        <pic:blipFill rotWithShape="1">
                          <a:blip r:embed="rId12"/>
                          <a:srcRect t="18893" b="20112"/>
                          <a:stretch/>
                        </pic:blipFill>
                        <pic:spPr bwMode="auto">
                          <a:xfrm>
                            <a:off x="0" y="0"/>
                            <a:ext cx="1404620" cy="85674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A559B" w14:textId="5D1A313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031B49" w14:textId="50DE32B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Flavans / Shikimates and Phenylpropanoids</w:t>
            </w:r>
          </w:p>
        </w:tc>
      </w:tr>
      <w:tr w:rsidR="004A7D63" w:rsidRPr="00FF34C6" w14:paraId="151D72D0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A658F4" w14:textId="774C715E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546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F6FD1" w14:textId="4AA609A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18.129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18356" w14:textId="5ECD11B9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84EFD" w14:textId="7C2DE009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2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9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N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B0418" w14:textId="06F8C6D0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N-(1-Deoxy-1-fructosyl)histid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8F1CB" w14:textId="10EFD1B0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5B4C0249" wp14:editId="4E5984A8">
                  <wp:extent cx="1404490" cy="902862"/>
                  <wp:effectExtent l="0" t="0" r="5715" b="0"/>
                  <wp:docPr id="8730126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5397686" name=""/>
                          <pic:cNvPicPr/>
                        </pic:nvPicPr>
                        <pic:blipFill rotWithShape="1">
                          <a:blip r:embed="rId13"/>
                          <a:srcRect t="18482" b="17233"/>
                          <a:stretch/>
                        </pic:blipFill>
                        <pic:spPr bwMode="auto">
                          <a:xfrm>
                            <a:off x="0" y="0"/>
                            <a:ext cx="1404620" cy="9029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C0FA39" w14:textId="46C5795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C31C0" w14:textId="06B17147" w:rsidR="004A7D63" w:rsidRPr="00AC6B2B" w:rsidRDefault="00BE03C6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AC6B2B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Carboxylic acids and derivatives </w:t>
            </w:r>
            <w:r w:rsidR="004A7D63" w:rsidRPr="00AC6B2B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/Carbohydrates</w:t>
            </w:r>
          </w:p>
        </w:tc>
      </w:tr>
      <w:tr w:rsidR="004A7D63" w:rsidRPr="002A250A" w14:paraId="0A1D15FF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C1E53" w14:textId="77777777" w:rsidR="004A7D63" w:rsidRPr="00AC6B2B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145409" w14:textId="77777777" w:rsidR="004A7D63" w:rsidRPr="00AC6B2B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896BC" w14:textId="77777777" w:rsidR="004A7D63" w:rsidRPr="00AC6B2B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BB6B7" w14:textId="77777777" w:rsidR="004A7D63" w:rsidRPr="00AC6B2B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D4D3E" w14:textId="34115F4F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HIL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9174B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F74EE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5C2C1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36B0BD24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26D6A" w14:textId="19823929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lastRenderedPageBreak/>
              <w:t>594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9C3799" w14:textId="33D79D1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33.146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DDC59" w14:textId="71B2EC0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B0E3D" w14:textId="78158C80" w:rsidR="004A7D63" w:rsidRPr="00AC6B2B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AC6B2B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0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2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</w:t>
            </w:r>
            <w:r w:rsidRPr="00AC6B2B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DEDB6" w14:textId="6DBC011C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Obtusifol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537C3" w14:textId="60837DB0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2F79C625" wp14:editId="5756118C">
                  <wp:extent cx="1404072" cy="853384"/>
                  <wp:effectExtent l="0" t="0" r="5715" b="4445"/>
                  <wp:docPr id="64791910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5220636" name=""/>
                          <pic:cNvPicPr/>
                        </pic:nvPicPr>
                        <pic:blipFill rotWithShape="1">
                          <a:blip r:embed="rId14"/>
                          <a:srcRect t="19722" b="19499"/>
                          <a:stretch/>
                        </pic:blipFill>
                        <pic:spPr bwMode="auto">
                          <a:xfrm>
                            <a:off x="0" y="0"/>
                            <a:ext cx="1404620" cy="8537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8E2BF" w14:textId="10CE828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F87FC" w14:textId="5D71C144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Coumarins / Shikimates and Phenylpropanoids</w:t>
            </w:r>
          </w:p>
        </w:tc>
      </w:tr>
      <w:tr w:rsidR="004A7D63" w:rsidRPr="00FF34C6" w14:paraId="4D929C8B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AFBC2" w14:textId="70103A32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73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192E59" w14:textId="399590F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69.384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3E353" w14:textId="39E736D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2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4BC92" w14:textId="76307BA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3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8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N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30993" w14:textId="490874F0" w:rsidR="004A7D63" w:rsidRPr="00FF34C6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FF34C6">
              <w:rPr>
                <w:rFonts w:cs="Times New Roman"/>
                <w:sz w:val="18"/>
                <w:szCs w:val="18"/>
                <w:lang w:eastAsia="es-PE"/>
              </w:rPr>
              <w:t>N-[2-[heptadecyl(methyl)amino]ethyl]-N-methylacetam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332C0" w14:textId="139808A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4A917285" wp14:editId="48E32F75">
                  <wp:extent cx="1394543" cy="680694"/>
                  <wp:effectExtent l="0" t="0" r="0" b="5715"/>
                  <wp:docPr id="207043603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2426881" name=""/>
                          <pic:cNvPicPr/>
                        </pic:nvPicPr>
                        <pic:blipFill rotWithShape="1">
                          <a:blip r:embed="rId15"/>
                          <a:srcRect l="10177" t="27981" r="8695" b="32419"/>
                          <a:stretch/>
                        </pic:blipFill>
                        <pic:spPr bwMode="auto">
                          <a:xfrm>
                            <a:off x="0" y="0"/>
                            <a:ext cx="1408278" cy="6873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EF49A" w14:textId="4EA07ED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A6D60" w14:textId="7E2F9236" w:rsidR="004A7D63" w:rsidRPr="004A7D63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N-acyl amines /Fatty acids</w:t>
            </w:r>
          </w:p>
        </w:tc>
      </w:tr>
      <w:tr w:rsidR="004A7D63" w:rsidRPr="002A250A" w14:paraId="671F87DC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5FFFF" w14:textId="02092F16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075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FEADD49" w14:textId="3560101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766.463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818E8" w14:textId="41555B6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03885" w14:textId="02A07F99" w:rsidR="004A7D63" w:rsidRPr="00AC6B2B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AC6B2B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9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70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NO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0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P</w:t>
            </w:r>
            <w:r w:rsidRPr="00AC6B2B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54805" w14:textId="624BC9C0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PS(15:0/18:3(6Z,9Z,12Z)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8AB7A" w14:textId="1087BB4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42291658" wp14:editId="3D4B0F9A">
                  <wp:extent cx="1404620" cy="923627"/>
                  <wp:effectExtent l="0" t="0" r="5080" b="0"/>
                  <wp:docPr id="152379940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1309966" name=""/>
                          <pic:cNvPicPr/>
                        </pic:nvPicPr>
                        <pic:blipFill rotWithShape="1">
                          <a:blip r:embed="rId16"/>
                          <a:srcRect l="10985" t="24568" r="8407" b="22427"/>
                          <a:stretch/>
                        </pic:blipFill>
                        <pic:spPr bwMode="auto">
                          <a:xfrm>
                            <a:off x="0" y="0"/>
                            <a:ext cx="1416568" cy="93148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741FC" w14:textId="03A2546D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B3226" w14:textId="058D8609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Glycerophosphoserines / Fatty acids</w:t>
            </w:r>
          </w:p>
        </w:tc>
      </w:tr>
      <w:tr w:rsidR="004A7D63" w:rsidRPr="002A250A" w14:paraId="2D0899E1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BBF9B" w14:textId="77777777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2278A6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7B3BE3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B56D86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78365" w14:textId="040F3C50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LIPIDOM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8B21A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56564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F6DEC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45F184F3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A73B4" w14:textId="578972F2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227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5BAAD" w14:textId="4F0B9C5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568.427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7431C" w14:textId="0B7A4539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4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64EDB" w14:textId="6CBE605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0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56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BFE8D" w14:textId="5E82D221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Zeaxanth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13CA4" w14:textId="5BC424D0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0EC51DD3" wp14:editId="3B15EE76">
                  <wp:extent cx="1413205" cy="467410"/>
                  <wp:effectExtent l="0" t="0" r="0" b="8890"/>
                  <wp:docPr id="129622378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7932082" name=""/>
                          <pic:cNvPicPr/>
                        </pic:nvPicPr>
                        <pic:blipFill rotWithShape="1">
                          <a:blip r:embed="rId17"/>
                          <a:srcRect l="7111" t="36353" r="7439" b="35385"/>
                          <a:stretch/>
                        </pic:blipFill>
                        <pic:spPr bwMode="auto">
                          <a:xfrm>
                            <a:off x="0" y="0"/>
                            <a:ext cx="1451561" cy="4800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03C1D" w14:textId="5369F14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4=MSMSanalo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F0AE3" w14:textId="225AAE94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Carotenoids / Terpenoids</w:t>
            </w:r>
          </w:p>
        </w:tc>
      </w:tr>
      <w:tr w:rsidR="004A7D63" w:rsidRPr="002A250A" w14:paraId="4F6BAC76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A052A" w14:textId="0BE81F90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09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6500D0" w14:textId="630F88D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921.251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CFC43" w14:textId="66017C6A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661DF" w14:textId="620EE651" w:rsidR="004A7D63" w:rsidRPr="00AC6B2B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AC6B2B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4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0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N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AC6B2B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</w:t>
            </w:r>
            <w:r w:rsidRPr="00AC6B2B">
              <w:rPr>
                <w:rFonts w:cs="Times New Roman"/>
                <w:sz w:val="18"/>
                <w:szCs w:val="18"/>
                <w:lang w:eastAsia="es-PE"/>
              </w:rPr>
              <w:t>S</w:t>
            </w:r>
            <w:r w:rsidRPr="00AC6B2B">
              <w:rPr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55F16" w14:textId="70A69C45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3-(3-{[3-(4-methylbenzenesulfonamido)quinoxalin-2-yl]amino}phenyl)prop-2-enoic ac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D95E0" w14:textId="42C60405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4194FE85" wp14:editId="54AFEE1C">
                  <wp:extent cx="1404097" cy="787073"/>
                  <wp:effectExtent l="0" t="0" r="5715" b="0"/>
                  <wp:docPr id="107969820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283842" name=""/>
                          <pic:cNvPicPr/>
                        </pic:nvPicPr>
                        <pic:blipFill rotWithShape="1">
                          <a:blip r:embed="rId18"/>
                          <a:srcRect t="21776" b="22169"/>
                          <a:stretch/>
                        </pic:blipFill>
                        <pic:spPr bwMode="auto">
                          <a:xfrm>
                            <a:off x="0" y="0"/>
                            <a:ext cx="1404620" cy="7873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AB85C5" w14:textId="53B9BFD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37B6C7" w14:textId="2C7CE438" w:rsidR="004A7D63" w:rsidRPr="002A250A" w:rsidRDefault="00F551E7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775BA2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UNK</w:t>
            </w:r>
            <w:r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/Amino acids</w:t>
            </w:r>
          </w:p>
        </w:tc>
      </w:tr>
      <w:tr w:rsidR="004A7D63" w:rsidRPr="002A250A" w14:paraId="1C094D9C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4CB08" w14:textId="31991C51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705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9DAD54" w14:textId="59E02E6F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376.220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F2490" w14:textId="08623E75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7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A993A" w14:textId="3C02B1B9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DE5E92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DE5E9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7</w:t>
            </w:r>
            <w:r w:rsidRPr="00DE5E92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DE5E9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80</w:t>
            </w:r>
            <w:r w:rsidRPr="00DE5E92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DE5E9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</w:t>
            </w:r>
            <w:r w:rsidRPr="00DE5E92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53C16" w14:textId="4E68C7EB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20:2 Cholesteryl es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ECEB0" w14:textId="24CA67AD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03F82182" wp14:editId="612A1A8B">
                  <wp:extent cx="1408470" cy="637584"/>
                  <wp:effectExtent l="0" t="0" r="1270" b="0"/>
                  <wp:docPr id="182944783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3474632" name=""/>
                          <pic:cNvPicPr/>
                        </pic:nvPicPr>
                        <pic:blipFill rotWithShape="1">
                          <a:blip r:embed="rId19"/>
                          <a:srcRect l="7923" t="31991" r="7520" b="29732"/>
                          <a:stretch/>
                        </pic:blipFill>
                        <pic:spPr bwMode="auto">
                          <a:xfrm>
                            <a:off x="0" y="0"/>
                            <a:ext cx="1425236" cy="6451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C26B4" w14:textId="274927A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5AF78" w14:textId="55BCDD7E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Cholestane steroids /</w:t>
            </w:r>
            <w:r w:rsidR="005319B2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 xml:space="preserve"> </w:t>
            </w: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 xml:space="preserve">Terpenoids </w:t>
            </w:r>
          </w:p>
        </w:tc>
      </w:tr>
      <w:tr w:rsidR="004A7D63" w:rsidRPr="002A250A" w14:paraId="0BCC7685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48F93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64D31F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40222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2C332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71DC6" w14:textId="7DE966D0" w:rsidR="004A7D63" w:rsidRPr="002A250A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/>
                <w:bCs/>
                <w:sz w:val="18"/>
                <w:szCs w:val="18"/>
                <w:lang w:eastAsia="es-PE"/>
              </w:rPr>
              <w:t>Class IV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DE8C7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80ECE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CE00F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6DAB2262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A7DAB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407D3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D096A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EE060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2BDE8" w14:textId="1BC44F6D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C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C5F40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ED85D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F57E1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5B7E7863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1B222" w14:textId="5527D79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802_ne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B924C" w14:textId="7485E71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571.2885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8668B" w14:textId="50000CAA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1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2C2EE" w14:textId="2CF2BA6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2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4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CF58A" w14:textId="06003277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(3beta,5beta,11alpha)-3-[(7-Carboxy-1-oxoheptyl)oxy]-11,14-dihydroxy-12-oxo-bufa-20,22-dienol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450C7" w14:textId="53C6F142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12224EDD" wp14:editId="49383E9D">
                  <wp:extent cx="1390886" cy="689205"/>
                  <wp:effectExtent l="0" t="0" r="0" b="0"/>
                  <wp:docPr id="190633665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7683685" name=""/>
                          <pic:cNvPicPr/>
                        </pic:nvPicPr>
                        <pic:blipFill rotWithShape="1">
                          <a:blip r:embed="rId20"/>
                          <a:srcRect l="8578" t="28124" r="8326" b="30701"/>
                          <a:stretch/>
                        </pic:blipFill>
                        <pic:spPr bwMode="auto">
                          <a:xfrm>
                            <a:off x="0" y="0"/>
                            <a:ext cx="1406295" cy="69684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BAB20" w14:textId="0DC6EE1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0B361" w14:textId="23A7E4A2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Bufadienolides / Terpenoids</w:t>
            </w:r>
          </w:p>
        </w:tc>
      </w:tr>
      <w:tr w:rsidR="004A7D63" w:rsidRPr="00FF34C6" w14:paraId="7E98B3B1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6244D" w14:textId="7AFAE840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55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0B53B2" w14:textId="06ACD17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67.070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6B693" w14:textId="2EEBAEFF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6CFE3" w14:textId="22A5496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9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0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210EF" w14:textId="39FDA2F3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4-(3-hydroxy-1-propen-1-yl)-1,2-benzenedi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05B28" w14:textId="52611666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1A523E3" wp14:editId="49AFB4A1">
                  <wp:extent cx="1404480" cy="594113"/>
                  <wp:effectExtent l="0" t="0" r="5715" b="0"/>
                  <wp:docPr id="962443739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6016076" name=""/>
                          <pic:cNvPicPr/>
                        </pic:nvPicPr>
                        <pic:blipFill rotWithShape="1">
                          <a:blip r:embed="rId21"/>
                          <a:srcRect t="30807" b="26892"/>
                          <a:stretch/>
                        </pic:blipFill>
                        <pic:spPr bwMode="auto">
                          <a:xfrm>
                            <a:off x="0" y="0"/>
                            <a:ext cx="1404620" cy="5941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5E3CF" w14:textId="389FFD7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16F54" w14:textId="0FE16A6F" w:rsidR="004A7D63" w:rsidRPr="004A7D63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Cinnamic acids and derivatives</w:t>
            </w:r>
            <w:r w:rsidR="005319B2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 </w:t>
            </w: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/</w:t>
            </w:r>
            <w:r w:rsidR="005319B2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 </w:t>
            </w: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Shikimates and Phenylpropanoids</w:t>
            </w:r>
          </w:p>
        </w:tc>
      </w:tr>
      <w:tr w:rsidR="004A7D63" w:rsidRPr="002A250A" w14:paraId="6A32D691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AB873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D2F64F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00913" w14:textId="77777777" w:rsidR="004A7D63" w:rsidRPr="004A7D63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8BF3F" w14:textId="77777777" w:rsidR="004A7D63" w:rsidRPr="004A7D63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DA736" w14:textId="7E1A2DFF" w:rsidR="004A7D63" w:rsidRPr="002A250A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HIL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48C7E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EC1B9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AAB19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5F1A99E3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DDD8B" w14:textId="4D639A54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58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C8CA00" w14:textId="01246AC0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63.1264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A5E29" w14:textId="6D20003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AFDA0" w14:textId="7FB6491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5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2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0957B" w14:textId="0F1E61B4" w:rsidR="004A7D63" w:rsidRPr="004A7D63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val="it-IT"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it-IT" w:eastAsia="es-PE"/>
              </w:rPr>
              <w:t>1-O-methyl-3,4,5,6-tetraacetyl-epi-inosit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3458F" w14:textId="1B96FD5A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0A8219B3" wp14:editId="5EE985E4">
                  <wp:extent cx="1404266" cy="1035551"/>
                  <wp:effectExtent l="0" t="0" r="5715" b="0"/>
                  <wp:docPr id="1869622286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3868536" name=""/>
                          <pic:cNvPicPr/>
                        </pic:nvPicPr>
                        <pic:blipFill rotWithShape="1">
                          <a:blip r:embed="rId22"/>
                          <a:srcRect t="14581" b="11676"/>
                          <a:stretch/>
                        </pic:blipFill>
                        <pic:spPr bwMode="auto">
                          <a:xfrm>
                            <a:off x="0" y="0"/>
                            <a:ext cx="1404620" cy="10358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0496D" w14:textId="4A50B1A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it-IT"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DC992" w14:textId="2B788C26" w:rsidR="004A7D63" w:rsidRPr="00775BA2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775BA2"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>UNK</w:t>
            </w:r>
            <w:r w:rsidR="005319B2" w:rsidRPr="00775BA2"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 xml:space="preserve"> </w:t>
            </w:r>
            <w:r w:rsidRPr="00775BA2"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>/</w:t>
            </w:r>
            <w:r w:rsidR="005319B2" w:rsidRPr="00775BA2"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 xml:space="preserve"> </w:t>
            </w:r>
            <w:r w:rsidRPr="00775BA2"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>Carbohydrates</w:t>
            </w:r>
          </w:p>
        </w:tc>
      </w:tr>
      <w:tr w:rsidR="004A7D63" w:rsidRPr="002A250A" w14:paraId="59E63F11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7483B" w14:textId="1691733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83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AAD095" w14:textId="64FD671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73.14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0B31B" w14:textId="68687E9F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3D785" w14:textId="0BCE8C7B" w:rsidR="004A7D63" w:rsidRPr="005319B2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5319B2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7</w:t>
            </w:r>
            <w:r w:rsidRPr="005319B2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6</w:t>
            </w:r>
            <w:r w:rsidRPr="005319B2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0</w:t>
            </w:r>
            <w:r w:rsidRPr="005319B2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FD273" w14:textId="0DF001AF" w:rsidR="004A7D63" w:rsidRPr="004A7D63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val="it-IT"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it-IT" w:eastAsia="es-PE"/>
              </w:rPr>
              <w:t>3',4'-Di-Me ether, 2-O</w:t>
            </w:r>
            <w:r w:rsidRPr="005319B2">
              <w:rPr>
                <w:rFonts w:cs="Times New Roman"/>
                <w:bCs/>
                <w:color w:val="FF0000"/>
                <w:sz w:val="18"/>
                <w:szCs w:val="18"/>
                <w:lang w:val="it-IT" w:eastAsia="es-PE"/>
              </w:rPr>
              <w:t>-?-</w:t>
            </w:r>
            <w:r w:rsidRPr="002A250A">
              <w:rPr>
                <w:rFonts w:cs="Times New Roman"/>
                <w:bCs/>
                <w:sz w:val="18"/>
                <w:szCs w:val="18"/>
                <w:lang w:val="it-IT" w:eastAsia="es-PE"/>
              </w:rPr>
              <w:t>D-glucopyranos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9440C" w14:textId="4B7D567D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226BD0EE" wp14:editId="266DB834">
                  <wp:extent cx="1404367" cy="827659"/>
                  <wp:effectExtent l="0" t="0" r="5715" b="0"/>
                  <wp:docPr id="78376243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1484664" name=""/>
                          <pic:cNvPicPr/>
                        </pic:nvPicPr>
                        <pic:blipFill rotWithShape="1">
                          <a:blip r:embed="rId23"/>
                          <a:srcRect t="22183" b="18883"/>
                          <a:stretch/>
                        </pic:blipFill>
                        <pic:spPr bwMode="auto">
                          <a:xfrm>
                            <a:off x="0" y="0"/>
                            <a:ext cx="1404620" cy="82780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431A9" w14:textId="79ACD78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it-IT"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20E2A" w14:textId="7DA51AD0" w:rsidR="004A7D63" w:rsidRPr="002A250A" w:rsidRDefault="005319B2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 xml:space="preserve">Glycoside </w:t>
            </w:r>
            <w:r w:rsidR="004A7D63" w:rsidRPr="002A250A"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>/</w:t>
            </w:r>
            <w:r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 xml:space="preserve"> </w:t>
            </w:r>
            <w:r w:rsidR="004A7D63" w:rsidRPr="002A250A">
              <w:rPr>
                <w:rFonts w:cs="Times New Roman"/>
                <w:i/>
                <w:iCs/>
                <w:sz w:val="18"/>
                <w:szCs w:val="18"/>
                <w:lang w:val="it-IT" w:eastAsia="es-PE"/>
              </w:rPr>
              <w:t>Shikimates and Phenylpropanoids</w:t>
            </w:r>
          </w:p>
        </w:tc>
      </w:tr>
      <w:tr w:rsidR="004A7D63" w:rsidRPr="002A250A" w14:paraId="4230CAD1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A2B27" w14:textId="56E0719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23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363DAC" w14:textId="7B724D19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45.115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8ECC4" w14:textId="6B04AE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FE9A6" w14:textId="2DA60B22" w:rsidR="004A7D63" w:rsidRPr="005319B2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5319B2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0</w:t>
            </w:r>
            <w:r w:rsidRPr="005319B2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8</w:t>
            </w:r>
            <w:r w:rsidRPr="005319B2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</w:t>
            </w:r>
            <w:r w:rsidRPr="005319B2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438C54" w14:textId="5605F396" w:rsidR="004A7D63" w:rsidRPr="004A7D63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-oxo-3-phenyl-6-propyl-4H-chromen-7-yl acet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B3248" w14:textId="3D5EB256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4EC55D8" wp14:editId="7C27CCDE">
                  <wp:extent cx="1404124" cy="720763"/>
                  <wp:effectExtent l="0" t="0" r="5715" b="3175"/>
                  <wp:docPr id="188766939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3630643" name=""/>
                          <pic:cNvPicPr/>
                        </pic:nvPicPr>
                        <pic:blipFill rotWithShape="1">
                          <a:blip r:embed="rId24"/>
                          <a:srcRect t="23830" b="24838"/>
                          <a:stretch/>
                        </pic:blipFill>
                        <pic:spPr bwMode="auto">
                          <a:xfrm>
                            <a:off x="0" y="0"/>
                            <a:ext cx="1404620" cy="7210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4BDBD" w14:textId="69F3DA8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4=MSMSanalo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FBD60" w14:textId="4B129860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Isoflavones / Shikimates and Phenylpropanoids</w:t>
            </w:r>
          </w:p>
        </w:tc>
      </w:tr>
      <w:tr w:rsidR="004A7D63" w:rsidRPr="002A250A" w14:paraId="36372479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C653F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64CF25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B8D31" w14:textId="77777777" w:rsidR="004A7D63" w:rsidRPr="004A7D63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4726F" w14:textId="77777777" w:rsidR="004A7D63" w:rsidRPr="004A7D63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6D9E0" w14:textId="1A08C6E0" w:rsidR="004A7D63" w:rsidRPr="002A250A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LIPIDOM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14023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66FC9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B292B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476BBE" w14:paraId="3411371A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3BC21E" w14:textId="5DC2459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297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2C3C0" w14:textId="00F4468A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63.4531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C8832" w14:textId="3642D4B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1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1D249" w14:textId="3CE6DC8D" w:rsidR="004A7D63" w:rsidRPr="005319B2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5319B2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0</w:t>
            </w:r>
            <w:r w:rsidRPr="005319B2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2</w:t>
            </w:r>
            <w:r w:rsidRPr="005319B2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5319B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</w:t>
            </w:r>
            <w:r w:rsidRPr="005319B2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D187B" w14:textId="7FA7E662" w:rsidR="004A7D63" w:rsidRPr="002A250A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1(R)-HE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0F7FB" w14:textId="673E43A5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5AB60F7E" wp14:editId="157D4CF6">
                  <wp:extent cx="1393531" cy="349423"/>
                  <wp:effectExtent l="0" t="0" r="0" b="0"/>
                  <wp:docPr id="29623542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70628407" name=""/>
                          <pic:cNvPicPr/>
                        </pic:nvPicPr>
                        <pic:blipFill rotWithShape="1">
                          <a:blip r:embed="rId25"/>
                          <a:srcRect l="8563" t="40755" r="7763" b="38263"/>
                          <a:stretch/>
                        </pic:blipFill>
                        <pic:spPr bwMode="auto">
                          <a:xfrm>
                            <a:off x="0" y="0"/>
                            <a:ext cx="1407125" cy="3528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63518" w14:textId="02FE3A5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FBC8D" w14:textId="6E1094DC" w:rsidR="004A7D63" w:rsidRPr="006278D0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6278D0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Hydroxy-hydroperoxyeicosatetraenoic acids / Fatty acids</w:t>
            </w:r>
          </w:p>
        </w:tc>
      </w:tr>
      <w:tr w:rsidR="004A7D63" w:rsidRPr="002A250A" w14:paraId="5F7B2581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1851C" w14:textId="0D2BAEC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177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C6EB2" w14:textId="5FDD5751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75.378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F6F3E" w14:textId="496BB9C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8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B696C" w14:textId="44C22091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30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50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85483" w14:textId="66683364" w:rsidR="004A7D63" w:rsidRPr="004A7D63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val="es-PE"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s-PE" w:eastAsia="es-PE"/>
              </w:rPr>
              <w:t>(22R)-acetoxy-(24?)-ergosta-5-en-3?,25-di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EFE3C" w14:textId="46885F91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8C70827" wp14:editId="0690AF24">
                  <wp:extent cx="1296129" cy="705653"/>
                  <wp:effectExtent l="0" t="0" r="0" b="0"/>
                  <wp:docPr id="58541078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0891708" name=""/>
                          <pic:cNvPicPr/>
                        </pic:nvPicPr>
                        <pic:blipFill rotWithShape="1">
                          <a:blip r:embed="rId26"/>
                          <a:srcRect l="5657" t="26654" r="7681" b="26165"/>
                          <a:stretch/>
                        </pic:blipFill>
                        <pic:spPr bwMode="auto">
                          <a:xfrm>
                            <a:off x="0" y="0"/>
                            <a:ext cx="1302657" cy="7092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BF2B5" w14:textId="779BAC00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s-PE"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AAB1FD" w14:textId="2A22777C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s-PE" w:eastAsia="es-PE"/>
              </w:rPr>
              <w:t>Cholestane steroids|Ergostane steroids / Terpenoids</w:t>
            </w:r>
          </w:p>
        </w:tc>
      </w:tr>
      <w:tr w:rsidR="004A7D63" w:rsidRPr="002A250A" w14:paraId="758D7FFD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FB358" w14:textId="074E90B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150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FF7DB" w14:textId="6C126696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29.372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471F0" w14:textId="18F68BD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5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B3D4CF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7F41F" w14:textId="455FA0FB" w:rsidR="004A7D63" w:rsidRPr="002A250A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Unknow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D2AD1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080CB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99E906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FF34C6" w14:paraId="3B7F8501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C98F8" w14:textId="00AF89EA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175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153BDC" w14:textId="694A897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69.3650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631A1" w14:textId="6B892BB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CAA4A2" w14:textId="085F16B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31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48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ACF10" w14:textId="7520C1F9" w:rsidR="004A7D63" w:rsidRPr="000A31EB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</w:pPr>
            <w:r w:rsidRPr="000A31EB">
              <w:rPr>
                <w:rFonts w:cs="Times New Roman"/>
                <w:bCs/>
                <w:sz w:val="18"/>
                <w:szCs w:val="18"/>
                <w:lang w:eastAsia="es-PE"/>
              </w:rPr>
              <w:t xml:space="preserve">25-hydroxy-1alpha-hydroxymethyl-26,27-dimethyl-24a-homo-22,23,24,24a-tetradehydrovitamin D3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699EA" w14:textId="091A79F3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57C50F9B" wp14:editId="3DF48D38">
                  <wp:extent cx="1376319" cy="644391"/>
                  <wp:effectExtent l="0" t="0" r="0" b="3810"/>
                  <wp:docPr id="167953471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9782592" name=""/>
                          <pic:cNvPicPr/>
                        </pic:nvPicPr>
                        <pic:blipFill rotWithShape="1">
                          <a:blip r:embed="rId27"/>
                          <a:srcRect l="5980" t="31499" r="8443" b="28434"/>
                          <a:stretch/>
                        </pic:blipFill>
                        <pic:spPr bwMode="auto">
                          <a:xfrm>
                            <a:off x="0" y="0"/>
                            <a:ext cx="1387569" cy="6496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B7EA5" w14:textId="69DA6400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67B93" w14:textId="7A3B38DA" w:rsidR="004A7D63" w:rsidRPr="004A7D63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Vitamin D3 and derivatives/Terpenoids</w:t>
            </w:r>
          </w:p>
        </w:tc>
      </w:tr>
      <w:tr w:rsidR="004A7D63" w:rsidRPr="002A250A" w14:paraId="3282CCCC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50496" w14:textId="77777777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DAB6A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5A878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CEED2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29EFD" w14:textId="148FB00B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s-PE" w:eastAsia="es-PE"/>
              </w:rPr>
            </w:pPr>
            <w:r w:rsidRPr="002A250A">
              <w:rPr>
                <w:rFonts w:cs="Times New Roman"/>
                <w:b/>
                <w:bCs/>
                <w:sz w:val="18"/>
                <w:szCs w:val="18"/>
                <w:lang w:eastAsia="es-PE"/>
              </w:rPr>
              <w:t>Class IP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1779F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A52A9" w14:textId="2C270F4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1F5E3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</w:p>
        </w:tc>
      </w:tr>
      <w:tr w:rsidR="004A7D63" w:rsidRPr="002A250A" w14:paraId="145CF015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42373" w14:textId="77777777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0C74B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A8441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07CC5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F4C29" w14:textId="1AD7E7D3" w:rsidR="004A7D63" w:rsidRPr="002A250A" w:rsidRDefault="004A7D63" w:rsidP="004A7D63">
            <w:pPr>
              <w:jc w:val="center"/>
              <w:rPr>
                <w:rFonts w:cs="Times New Roman"/>
                <w:i/>
                <w:iCs/>
                <w:color w:val="FF0000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HIL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A10B9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99C62" w14:textId="0ED6F96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12D1F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</w:p>
        </w:tc>
      </w:tr>
      <w:tr w:rsidR="004A7D63" w:rsidRPr="002A250A" w14:paraId="631A9639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C92CB" w14:textId="37ACEF8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607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8604B" w14:textId="0B0790B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338.341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3027A" w14:textId="1476A6EF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2C502" w14:textId="3EC1067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22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43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CAA87" w14:textId="77AC85C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3-Docosenam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2ADEB" w14:textId="0D88097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36DF330E" wp14:editId="492A1CF2">
                  <wp:extent cx="1359886" cy="333540"/>
                  <wp:effectExtent l="0" t="0" r="0" b="9525"/>
                  <wp:docPr id="1564064889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4064889" name=""/>
                          <pic:cNvPicPr/>
                        </pic:nvPicPr>
                        <pic:blipFill rotWithShape="1">
                          <a:blip r:embed="rId28"/>
                          <a:srcRect l="9560" t="39754" r="7204" b="39831"/>
                          <a:stretch/>
                        </pic:blipFill>
                        <pic:spPr bwMode="auto">
                          <a:xfrm>
                            <a:off x="0" y="0"/>
                            <a:ext cx="1389333" cy="3407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6DDD9" w14:textId="30D0672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9C1BE" w14:textId="50FD30F1" w:rsidR="004A7D63" w:rsidRPr="002A250A" w:rsidRDefault="000A31EB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Fatty acyls</w:t>
            </w:r>
            <w:r w:rsidR="004A7D63"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 / Fatty acids</w:t>
            </w:r>
          </w:p>
        </w:tc>
      </w:tr>
      <w:tr w:rsidR="004A7D63" w:rsidRPr="002A250A" w14:paraId="3ABC50EC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8A918" w14:textId="2DE519B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7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1BD9BC" w14:textId="52473D3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69.1157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CB6E0" w14:textId="59695311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05DFC" w14:textId="16745212" w:rsidR="004A7D63" w:rsidRPr="001801C2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1801C2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1801C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5</w:t>
            </w:r>
            <w:r w:rsidRPr="001801C2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1801C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2</w:t>
            </w:r>
            <w:r w:rsidRPr="001801C2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1801C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9</w:t>
            </w:r>
            <w:r w:rsidRPr="001801C2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25645" w14:textId="147D42B1" w:rsidR="004A7D63" w:rsidRPr="00FF34C6" w:rsidRDefault="004A7D63" w:rsidP="004A7D63">
            <w:pPr>
              <w:jc w:val="center"/>
              <w:rPr>
                <w:rFonts w:cs="Times New Roman"/>
                <w:sz w:val="18"/>
                <w:szCs w:val="18"/>
                <w:highlight w:val="yellow"/>
                <w:lang w:eastAsia="es-PE"/>
              </w:rPr>
            </w:pPr>
            <w:r w:rsidRPr="00FF34C6">
              <w:rPr>
                <w:rFonts w:cs="Times New Roman"/>
                <w:sz w:val="18"/>
                <w:szCs w:val="18"/>
                <w:lang w:eastAsia="es-PE"/>
              </w:rPr>
              <w:t>(1xi,2xi)-1-(4-Hydroxyphenyl)-1,2,3-propanetriol 2-O-beta-D-glucopyranos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9C5FC" w14:textId="56B28E8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1B121314" wp14:editId="61A53A20">
                  <wp:extent cx="1404439" cy="718115"/>
                  <wp:effectExtent l="0" t="0" r="5715" b="6350"/>
                  <wp:docPr id="1920574339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0574339" name=""/>
                          <pic:cNvPicPr/>
                        </pic:nvPicPr>
                        <pic:blipFill rotWithShape="1">
                          <a:blip r:embed="rId29"/>
                          <a:srcRect t="24646" b="24222"/>
                          <a:stretch/>
                        </pic:blipFill>
                        <pic:spPr bwMode="auto">
                          <a:xfrm>
                            <a:off x="0" y="0"/>
                            <a:ext cx="1404620" cy="7182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477EE" w14:textId="55A6ED4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9EC54" w14:textId="426E9862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Phenylethanoids / Shikimates and Phenylpropanoids</w:t>
            </w:r>
          </w:p>
        </w:tc>
      </w:tr>
      <w:tr w:rsidR="004A7D63" w:rsidRPr="00FF34C6" w14:paraId="633B2202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7B466" w14:textId="0A1609C6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09_ne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0761C" w14:textId="2550986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89.1242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FEDD5" w14:textId="560D633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2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3E02B" w14:textId="19D59F8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0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2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B98A8" w14:textId="1AF016EB" w:rsidR="004A7D63" w:rsidRPr="008B265D" w:rsidRDefault="008B265D" w:rsidP="004A7D63">
            <w:pPr>
              <w:jc w:val="center"/>
              <w:rPr>
                <w:rFonts w:cs="Times New Roman"/>
                <w:sz w:val="18"/>
                <w:szCs w:val="18"/>
                <w:lang w:val="it-IT" w:eastAsia="es-PE"/>
              </w:rPr>
            </w:pPr>
            <w:r w:rsidRPr="008B265D">
              <w:rPr>
                <w:rFonts w:cs="Times New Roman"/>
                <w:sz w:val="18"/>
                <w:szCs w:val="18"/>
                <w:lang w:val="it-IT" w:eastAsia="es-PE"/>
              </w:rPr>
              <w:t>Resveratrol 3-beta-mono-D-glucoside</w:t>
            </w:r>
            <w:r w:rsidR="004A7D63" w:rsidRPr="008B265D">
              <w:rPr>
                <w:rFonts w:cs="Times New Roman"/>
                <w:sz w:val="18"/>
                <w:szCs w:val="18"/>
                <w:lang w:val="it-IT" w:eastAsia="es-PE"/>
              </w:rPr>
              <w:t xml:space="preserve"> (trans-picei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4D71F" w14:textId="0DEB845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1F409AD4" wp14:editId="12D92BB5">
                  <wp:extent cx="1353341" cy="757840"/>
                  <wp:effectExtent l="0" t="0" r="0" b="4445"/>
                  <wp:docPr id="127327544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3275440" name=""/>
                          <pic:cNvPicPr/>
                        </pic:nvPicPr>
                        <pic:blipFill rotWithShape="1">
                          <a:blip r:embed="rId30"/>
                          <a:srcRect l="5171" t="22151" r="6793" b="28551"/>
                          <a:stretch/>
                        </pic:blipFill>
                        <pic:spPr bwMode="auto">
                          <a:xfrm>
                            <a:off x="0" y="0"/>
                            <a:ext cx="1355161" cy="7588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C2001" w14:textId="71A788C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2=MSMSmatc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477F7" w14:textId="292D909C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highlight w:val="yellow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Monomeric stilbenes /Shikimates and Phenylpropanoids </w:t>
            </w:r>
          </w:p>
        </w:tc>
      </w:tr>
      <w:tr w:rsidR="004A7D63" w:rsidRPr="002A250A" w14:paraId="63A72DD0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73A1A" w14:textId="15FD1A9A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lastRenderedPageBreak/>
              <w:t>613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CF014" w14:textId="074CE98A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41.084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31A2F" w14:textId="0DAE0C3F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2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084FF" w14:textId="7D9F4345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5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6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AF14B" w14:textId="6976DD40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5</w:t>
            </w:r>
            <w:r w:rsidRPr="009E7672">
              <w:rPr>
                <w:rFonts w:cs="Times New Roman"/>
                <w:sz w:val="18"/>
                <w:szCs w:val="18"/>
                <w:lang w:eastAsia="es-PE"/>
              </w:rPr>
              <w:t>-O-D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-Glucopyranosi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3FBF3" w14:textId="1CA7F38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23586A2" wp14:editId="2206881A">
                  <wp:extent cx="1403882" cy="844568"/>
                  <wp:effectExtent l="0" t="0" r="6350" b="0"/>
                  <wp:docPr id="14244870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448703" name=""/>
                          <pic:cNvPicPr/>
                        </pic:nvPicPr>
                        <pic:blipFill rotWithShape="1">
                          <a:blip r:embed="rId31"/>
                          <a:srcRect t="21575" b="18266"/>
                          <a:stretch/>
                        </pic:blipFill>
                        <pic:spPr bwMode="auto">
                          <a:xfrm>
                            <a:off x="0" y="0"/>
                            <a:ext cx="1404620" cy="8450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7AF1A" w14:textId="375D7CA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E53ECE" w14:textId="76E4D27C" w:rsidR="004A7D63" w:rsidRPr="002A250A" w:rsidRDefault="000C4AE0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Coumarin</w:t>
            </w:r>
            <w:r w:rsidR="004A7D63"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 / Polyketides</w:t>
            </w:r>
          </w:p>
        </w:tc>
      </w:tr>
      <w:tr w:rsidR="004A7D63" w:rsidRPr="002A250A" w14:paraId="6026CB8D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ED3BC" w14:textId="7DDDCB1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23_ne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DCB43" w14:textId="26FCEDD1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215.032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B757A" w14:textId="0B3451D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5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67C45" w14:textId="2452FF5E" w:rsidR="004A7D63" w:rsidRPr="00F54652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F54652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F5465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6</w:t>
            </w:r>
            <w:r w:rsidRPr="00F54652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F5465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2</w:t>
            </w:r>
            <w:r w:rsidRPr="00F54652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F5465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6</w:t>
            </w:r>
            <w:r w:rsidRPr="00F54652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A50B0" w14:textId="5972914D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Inosit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EE6B8" w14:textId="55336A7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3088CD72" wp14:editId="7F686660">
                  <wp:extent cx="1404434" cy="798868"/>
                  <wp:effectExtent l="0" t="0" r="5715" b="1270"/>
                  <wp:docPr id="1005274595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5274595" name=""/>
                          <pic:cNvPicPr/>
                        </pic:nvPicPr>
                        <pic:blipFill rotWithShape="1">
                          <a:blip r:embed="rId32"/>
                          <a:srcRect t="23825" b="19293"/>
                          <a:stretch/>
                        </pic:blipFill>
                        <pic:spPr bwMode="auto">
                          <a:xfrm>
                            <a:off x="0" y="0"/>
                            <a:ext cx="1404620" cy="7989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63FE3" w14:textId="1A65454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Biosour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DBA0A" w14:textId="38971270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Cyclitols / Carbohydrates</w:t>
            </w:r>
          </w:p>
        </w:tc>
      </w:tr>
      <w:tr w:rsidR="004A7D63" w:rsidRPr="002A250A" w14:paraId="60B1923E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022FA" w14:textId="77777777" w:rsidR="004A7D63" w:rsidRPr="002A250A" w:rsidRDefault="004A7D63" w:rsidP="004A7D63">
            <w:pPr>
              <w:jc w:val="center"/>
              <w:rPr>
                <w:rFonts w:cs="Times New Roman"/>
                <w:b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CAB0F3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35C35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50F87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1A9AD" w14:textId="5ED49FC1" w:rsidR="004A7D63" w:rsidRPr="002A250A" w:rsidRDefault="004A7D63" w:rsidP="004A7D63">
            <w:pPr>
              <w:jc w:val="center"/>
              <w:rPr>
                <w:rFonts w:cs="Times New Roman"/>
                <w:bCs/>
                <w:i/>
                <w:i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LIPIDOM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622F19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7209A" w14:textId="4E85F05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A63C1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2381DA46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29DAC" w14:textId="0BB29D9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47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79371" w14:textId="0193E60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707.491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04C97" w14:textId="28045B69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714F9" w14:textId="653BD628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37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71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10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7534A" w14:textId="04CD759E" w:rsidR="00F54652" w:rsidRPr="002A250A" w:rsidRDefault="004A7D63" w:rsidP="00F54652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PA(i-16:0/18:1(12Z)-2OH(9,10))</w:t>
            </w:r>
          </w:p>
          <w:p w14:paraId="706C5F4F" w14:textId="5E3B0443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D9D0A" w14:textId="0E2A9E4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14061E6C" wp14:editId="688B4143">
                  <wp:extent cx="1383589" cy="694308"/>
                  <wp:effectExtent l="0" t="0" r="7620" b="0"/>
                  <wp:docPr id="1076155655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155655" name=""/>
                          <pic:cNvPicPr/>
                        </pic:nvPicPr>
                        <pic:blipFill rotWithShape="1">
                          <a:blip r:embed="rId33"/>
                          <a:srcRect l="8412" t="28430" r="8853" b="30051"/>
                          <a:stretch/>
                        </pic:blipFill>
                        <pic:spPr bwMode="auto">
                          <a:xfrm>
                            <a:off x="0" y="0"/>
                            <a:ext cx="1398373" cy="7017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14526" w14:textId="68B57E5D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68890" w14:textId="3B9B9226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 xml:space="preserve">Glycerophosphates /Fatty acids </w:t>
            </w:r>
          </w:p>
        </w:tc>
      </w:tr>
      <w:tr w:rsidR="004A7D63" w:rsidRPr="002A250A" w14:paraId="617565EE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6BF6C" w14:textId="1C7719B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7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A71EB" w14:textId="0AE245CE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722.526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11C7C" w14:textId="1593B48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1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EB243" w14:textId="6EF97211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41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68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9</w:t>
            </w:r>
            <w:r w:rsidRPr="002A250A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99FC9" w14:textId="5C8313F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MGDG O-28:6_4: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F7BEE" w14:textId="5D7F264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1EC76F0" wp14:editId="1BC7B4FA">
                  <wp:extent cx="1402524" cy="485140"/>
                  <wp:effectExtent l="0" t="0" r="7620" b="0"/>
                  <wp:docPr id="140718496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7184964" name=""/>
                          <pic:cNvPicPr/>
                        </pic:nvPicPr>
                        <pic:blipFill rotWithShape="1">
                          <a:blip r:embed="rId34"/>
                          <a:srcRect t="33276" b="32133"/>
                          <a:stretch/>
                        </pic:blipFill>
                        <pic:spPr bwMode="auto">
                          <a:xfrm>
                            <a:off x="0" y="0"/>
                            <a:ext cx="1427533" cy="4937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3CE24" w14:textId="263E47A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4=MSMSanalo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C8190A" w14:textId="2BA27A59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Glycosyldiacylglycerols/Fatty acids</w:t>
            </w:r>
          </w:p>
        </w:tc>
      </w:tr>
      <w:tr w:rsidR="004A7D63" w:rsidRPr="002A250A" w14:paraId="00AB57AE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619B5" w14:textId="7058A2AB" w:rsidR="004A7D63" w:rsidRPr="002A250A" w:rsidRDefault="004A7D63" w:rsidP="004A7D63">
            <w:pPr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43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952119" w14:textId="68749D81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784.526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3AEF4" w14:textId="2F4F93C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B6536" w14:textId="4CA0A46E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48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66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N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2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6</w:t>
            </w:r>
            <w:r w:rsidRPr="002A250A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6A6A8" w14:textId="2E820FF2" w:rsidR="004A7D63" w:rsidRPr="002A250A" w:rsidRDefault="004A7D63" w:rsidP="004D6802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7-[4-[3-[2-(3-aminophenyl)cyclopentyl]-3-methyloxiran-2-yl]-4-hydroxybutan-2-yl]-6-hydroxy-2-[3-hydroxy-5-(methylaminomethyl)phenyl]-4,4,8,10,14-pentamethyl-2,5,6,7,9,11,12,15-octahydro-1H-cyclopenta[a]phenanthrene-3,16-dio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68760" w14:textId="768BC5CC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6B30075C" wp14:editId="2041BD05">
                  <wp:extent cx="1278448" cy="1148048"/>
                  <wp:effectExtent l="0" t="0" r="0" b="0"/>
                  <wp:docPr id="54114833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1148330" name=""/>
                          <pic:cNvPicPr/>
                        </pic:nvPicPr>
                        <pic:blipFill rotWithShape="1">
                          <a:blip r:embed="rId35"/>
                          <a:srcRect l="7812" t="12122" r="6666" b="11078"/>
                          <a:stretch/>
                        </pic:blipFill>
                        <pic:spPr bwMode="auto">
                          <a:xfrm>
                            <a:off x="0" y="0"/>
                            <a:ext cx="1284175" cy="11531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443F0" w14:textId="0A521E06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F1DEA" w14:textId="3EEC510F" w:rsidR="004A7D63" w:rsidRPr="002A250A" w:rsidRDefault="004D6802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Triterpenoids</w:t>
            </w:r>
            <w:r w:rsidR="004A7D63"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 / Terpenoids</w:t>
            </w:r>
          </w:p>
        </w:tc>
      </w:tr>
      <w:tr w:rsidR="004A7D63" w:rsidRPr="002A250A" w14:paraId="092B729F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E4ACC" w14:textId="4B29FE9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lastRenderedPageBreak/>
              <w:t>122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585E23" w14:textId="053FB6E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95.3673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03004" w14:textId="4C3307E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4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EF859" w14:textId="7562E159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29</w:t>
            </w: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48</w:t>
            </w: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82290C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EA4195" w14:textId="38D4D138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24-Methylenepollinastan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A6A84" w14:textId="2B26265E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19ABE49" wp14:editId="2EC47C8F">
                  <wp:extent cx="1404371" cy="726714"/>
                  <wp:effectExtent l="0" t="0" r="5715" b="0"/>
                  <wp:docPr id="61381029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3810297" name=""/>
                          <pic:cNvPicPr/>
                        </pic:nvPicPr>
                        <pic:blipFill rotWithShape="1">
                          <a:blip r:embed="rId36"/>
                          <a:srcRect t="24442" b="23811"/>
                          <a:stretch/>
                        </pic:blipFill>
                        <pic:spPr bwMode="auto">
                          <a:xfrm>
                            <a:off x="0" y="0"/>
                            <a:ext cx="1404620" cy="7268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29D0A" w14:textId="1194346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F4D0B" w14:textId="2D7A4561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nl-NL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nl-NL" w:eastAsia="es-PE"/>
              </w:rPr>
              <w:t>Cholestane steroids / Terpenoids</w:t>
            </w:r>
          </w:p>
        </w:tc>
      </w:tr>
      <w:tr w:rsidR="004A7D63" w:rsidRPr="002A250A" w14:paraId="38C8D2DB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E9583" w14:textId="0E04E120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6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1A9982" w14:textId="64C41008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445.11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FDEAE" w14:textId="7C3F96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5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E7381" w14:textId="41C228A8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20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20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N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4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6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201D7" w14:textId="54F1B331" w:rsidR="004A7D63" w:rsidRPr="006278D0" w:rsidRDefault="0082290C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6278D0">
              <w:rPr>
                <w:rFonts w:cs="Times New Roman"/>
                <w:bCs/>
                <w:sz w:val="18"/>
                <w:szCs w:val="18"/>
                <w:lang w:eastAsia="es-PE"/>
              </w:rPr>
              <w:t>(3R,5S)-1-[(4-methanesulfonylphenyl)methyl]-5-[3-(3-nitrophenyl)-1,2,4-oxadiazol-5-yl]pyrrolidin-3-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5C5EF" w14:textId="7FC023F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0930EDE3" wp14:editId="49CA7174">
                  <wp:extent cx="1328430" cy="639853"/>
                  <wp:effectExtent l="0" t="0" r="5080" b="8255"/>
                  <wp:docPr id="102361859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3618597" name=""/>
                          <pic:cNvPicPr/>
                        </pic:nvPicPr>
                        <pic:blipFill rotWithShape="1">
                          <a:blip r:embed="rId37"/>
                          <a:srcRect l="9854" t="30554" r="6954" b="29377"/>
                          <a:stretch/>
                        </pic:blipFill>
                        <pic:spPr bwMode="auto">
                          <a:xfrm>
                            <a:off x="0" y="0"/>
                            <a:ext cx="1342580" cy="6466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D7730" w14:textId="0DC53EC5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23D5C" w14:textId="1EE57481" w:rsidR="004A7D63" w:rsidRPr="002A250A" w:rsidRDefault="0082290C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 xml:space="preserve">Azoles </w:t>
            </w:r>
            <w:r w:rsidR="004A7D63"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/Alkaloids</w:t>
            </w:r>
          </w:p>
        </w:tc>
      </w:tr>
      <w:tr w:rsidR="004A7D63" w:rsidRPr="002A250A" w14:paraId="0716A3B4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8DABA" w14:textId="46B5F4C3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08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C0601" w14:textId="0798740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71.240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AF5EE8" w14:textId="7F176BC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3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8BE94" w14:textId="46672CD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20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34</w:t>
            </w: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261A5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  <w:p w14:paraId="2C13F481" w14:textId="521CA5D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(E)-5,8-dihydroxy-8-(4-hydroxy-5-((Z)-oct-2-en-1-yl)tetrahydrofuran-2-yl)oct-6-enoic acid (delta6-9-IsoF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5B974" w14:textId="4C976DC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685AD137" wp14:editId="4F9DFF53">
                  <wp:extent cx="1290859" cy="535480"/>
                  <wp:effectExtent l="0" t="0" r="5080" b="0"/>
                  <wp:docPr id="142624955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6249554" name=""/>
                          <pic:cNvPicPr/>
                        </pic:nvPicPr>
                        <pic:blipFill rotWithShape="1">
                          <a:blip r:embed="rId38"/>
                          <a:srcRect l="9710" t="32792" r="8420" b="33246"/>
                          <a:stretch/>
                        </pic:blipFill>
                        <pic:spPr bwMode="auto">
                          <a:xfrm>
                            <a:off x="0" y="0"/>
                            <a:ext cx="1298483" cy="5386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7D04F" w14:textId="6F874EC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F1934" w14:textId="669C7C5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isofurans-eicosanoids/Fatty acids</w:t>
            </w:r>
          </w:p>
        </w:tc>
      </w:tr>
      <w:tr w:rsidR="004A7D63" w:rsidRPr="00476BBE" w14:paraId="3A46C1E8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4D1EA" w14:textId="6EB1D25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29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85E244" w14:textId="652C61C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663.4528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5FF87" w14:textId="4488CEA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11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8BA0E" w14:textId="20FA5D70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20</w:t>
            </w: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32</w:t>
            </w: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3</w:t>
            </w:r>
            <w:r w:rsidRPr="0082290C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@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68707" w14:textId="0713CB29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13-HE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2F980" w14:textId="695B45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6D84C3E3" wp14:editId="1A43A2FC">
                  <wp:extent cx="1397287" cy="376651"/>
                  <wp:effectExtent l="0" t="0" r="0" b="4445"/>
                  <wp:docPr id="105179767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1797677" name=""/>
                          <pic:cNvPicPr/>
                        </pic:nvPicPr>
                        <pic:blipFill rotWithShape="1">
                          <a:blip r:embed="rId39"/>
                          <a:srcRect l="9546" t="42001" r="8314" b="35857"/>
                          <a:stretch/>
                        </pic:blipFill>
                        <pic:spPr bwMode="auto">
                          <a:xfrm>
                            <a:off x="0" y="0"/>
                            <a:ext cx="1426372" cy="3844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6C626" w14:textId="6C08618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CC78E5" w14:textId="1E2B2DCE" w:rsidR="004A7D63" w:rsidRPr="006278D0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6278D0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Hydroxy-hydroperoxyeicosatetraenoic acids / Fatty acids</w:t>
            </w:r>
          </w:p>
        </w:tc>
      </w:tr>
      <w:tr w:rsidR="004A7D63" w:rsidRPr="00476BBE" w14:paraId="3C2163AE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EB9CA" w14:textId="1F3A9FEA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298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2A6634" w14:textId="619897B6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663.4533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FC16A" w14:textId="772A70A7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13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BE841" w14:textId="53497B57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C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20</w:t>
            </w: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H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32</w:t>
            </w: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O</w:t>
            </w:r>
            <w:r w:rsidRPr="0082290C">
              <w:rPr>
                <w:rFonts w:cs="Times New Roman"/>
                <w:bCs/>
                <w:sz w:val="18"/>
                <w:szCs w:val="18"/>
                <w:vertAlign w:val="subscript"/>
                <w:lang w:eastAsia="es-PE"/>
              </w:rPr>
              <w:t>3</w:t>
            </w:r>
            <w:r w:rsidRPr="0082290C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@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A0344" w14:textId="3E773863" w:rsidR="004A7D63" w:rsidRPr="0082290C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82290C">
              <w:rPr>
                <w:rFonts w:cs="Times New Roman"/>
                <w:bCs/>
                <w:sz w:val="18"/>
                <w:szCs w:val="18"/>
                <w:lang w:eastAsia="es-PE"/>
              </w:rPr>
              <w:t>16(R)-HE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3FEBC" w14:textId="723AED77" w:rsidR="004A7D63" w:rsidRPr="0082290C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82290C">
              <w:rPr>
                <w:noProof/>
                <w:sz w:val="18"/>
                <w:szCs w:val="18"/>
              </w:rPr>
              <w:drawing>
                <wp:inline distT="0" distB="0" distL="0" distR="0" wp14:anchorId="59B4DE19" wp14:editId="205CB9E1">
                  <wp:extent cx="1400197" cy="326733"/>
                  <wp:effectExtent l="0" t="0" r="0" b="0"/>
                  <wp:docPr id="177548195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5481951" name=""/>
                          <pic:cNvPicPr/>
                        </pic:nvPicPr>
                        <pic:blipFill rotWithShape="1">
                          <a:blip r:embed="rId40"/>
                          <a:srcRect l="7129" t="41353" r="7678" b="38767"/>
                          <a:stretch/>
                        </pic:blipFill>
                        <pic:spPr bwMode="auto">
                          <a:xfrm>
                            <a:off x="0" y="0"/>
                            <a:ext cx="1425491" cy="3326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7C3911" w14:textId="597A5B7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63A90" w14:textId="06928522" w:rsidR="004A7D63" w:rsidRPr="006278D0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6278D0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Hydroxy-hydroperoxyeicosatetraenoic acids / Fatty acids</w:t>
            </w:r>
          </w:p>
        </w:tc>
      </w:tr>
      <w:tr w:rsidR="004A7D63" w:rsidRPr="002A250A" w14:paraId="7AEAEF76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94937" w14:textId="77777777" w:rsidR="004A7D63" w:rsidRPr="006278D0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BAA8CE" w14:textId="77777777" w:rsidR="004A7D63" w:rsidRPr="006278D0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AE158" w14:textId="77777777" w:rsidR="004A7D63" w:rsidRPr="006278D0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3C636" w14:textId="77777777" w:rsidR="004A7D63" w:rsidRPr="006278D0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7C5E9" w14:textId="7672611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b/>
                <w:bCs/>
                <w:sz w:val="18"/>
                <w:szCs w:val="18"/>
                <w:lang w:eastAsia="es-PE"/>
              </w:rPr>
              <w:t>Class IVP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02947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C5405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02BBF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7D3D3356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0FA7A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05EA6C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EEB60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8C047" w14:textId="7777777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54E1E" w14:textId="0C903D89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C1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2A525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66AE3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F5643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003122C4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3F674" w14:textId="1495727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823_ne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728D8B" w14:textId="4455BDFD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583.2184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CD953" w14:textId="28665C91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7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A1819" w14:textId="79F9EF5A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1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6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B53D8" w14:textId="5639EAC7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[13,18-Diacetyloxy-5-hydroxy-10-(2-hydroxypropan-2-yl)-7-methyl-4-oxo-3,15-dioxapentacyclo[10.6.0.01,5.06,10.013,16]octadec-6-en-11-yl] benzo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C5A5D" w14:textId="7E8998DA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FB9D5D5" wp14:editId="751BAC45">
                  <wp:extent cx="1404567" cy="819168"/>
                  <wp:effectExtent l="0" t="0" r="5715" b="0"/>
                  <wp:docPr id="82658476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6584760" name=""/>
                          <pic:cNvPicPr/>
                        </pic:nvPicPr>
                        <pic:blipFill rotWithShape="1">
                          <a:blip r:embed="rId41"/>
                          <a:srcRect t="21564" b="20115"/>
                          <a:stretch/>
                        </pic:blipFill>
                        <pic:spPr bwMode="auto">
                          <a:xfrm>
                            <a:off x="0" y="0"/>
                            <a:ext cx="1404620" cy="81919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373E8" w14:textId="0B01479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2681D" w14:textId="4B235B8B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Abeotaxane diterpenoids / Terpenoids</w:t>
            </w:r>
          </w:p>
        </w:tc>
      </w:tr>
      <w:tr w:rsidR="004A7D63" w:rsidRPr="002A250A" w14:paraId="156518DE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F1AE1" w14:textId="267BC37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eastAsia="Times New Roman" w:cs="Times New Roman"/>
                <w:bCs/>
                <w:iCs/>
                <w:sz w:val="18"/>
                <w:szCs w:val="18"/>
                <w:lang w:eastAsia="es-PE"/>
              </w:rPr>
              <w:lastRenderedPageBreak/>
              <w:t>783_ne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71F87" w14:textId="7507134E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555.223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14632" w14:textId="2B7C9E6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6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EE94C" w14:textId="66D6CEF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0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36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38C920" w14:textId="59CF5809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s-PE" w:eastAsia="es-PE"/>
              </w:rPr>
              <w:t>Hainangranatumin 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89329" w14:textId="02713DD8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4D5E4283" wp14:editId="62376D9A">
                  <wp:extent cx="1404593" cy="914378"/>
                  <wp:effectExtent l="0" t="0" r="5715" b="635"/>
                  <wp:docPr id="144150991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1509917" name=""/>
                          <pic:cNvPicPr/>
                        </pic:nvPicPr>
                        <pic:blipFill rotWithShape="1">
                          <a:blip r:embed="rId42"/>
                          <a:srcRect t="17045" b="17855"/>
                          <a:stretch/>
                        </pic:blipFill>
                        <pic:spPr bwMode="auto">
                          <a:xfrm>
                            <a:off x="0" y="0"/>
                            <a:ext cx="1404620" cy="914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2711F" w14:textId="5CAB5CD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A9B4F" w14:textId="35158F1B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Limonoids / Terpenoids</w:t>
            </w:r>
          </w:p>
        </w:tc>
      </w:tr>
      <w:tr w:rsidR="004A7D63" w:rsidRPr="002A250A" w14:paraId="4B132588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CB32A" w14:textId="171FC0F9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eastAsia="Times New Roman" w:cs="Times New Roman"/>
                <w:bCs/>
                <w:iCs/>
                <w:sz w:val="18"/>
                <w:szCs w:val="18"/>
                <w:lang w:eastAsia="es-PE"/>
              </w:rPr>
              <w:t>69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F2262D" w14:textId="383AD2D8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397.164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F76F8" w14:textId="43B77FC3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6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3F424" w14:textId="71AD26C4" w:rsidR="004A7D63" w:rsidRPr="001801C2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1801C2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1801C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1</w:t>
            </w:r>
            <w:r w:rsidRPr="001801C2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1801C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26</w:t>
            </w:r>
            <w:r w:rsidRPr="001801C2">
              <w:rPr>
                <w:rFonts w:cs="Times New Roman"/>
                <w:sz w:val="18"/>
                <w:szCs w:val="18"/>
                <w:lang w:eastAsia="es-PE"/>
              </w:rPr>
              <w:t>O</w:t>
            </w:r>
            <w:r w:rsidRPr="001801C2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6</w:t>
            </w:r>
            <w:r w:rsidRPr="001801C2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9E011" w14:textId="1AB51F9F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s-PE" w:eastAsia="es-PE"/>
              </w:rPr>
              <w:t>Strobilurin 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5E7F5" w14:textId="318AD853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3699BF85" wp14:editId="4A08011F">
                  <wp:extent cx="1290945" cy="565370"/>
                  <wp:effectExtent l="0" t="0" r="5080" b="6350"/>
                  <wp:docPr id="138978649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9786498" name=""/>
                          <pic:cNvPicPr/>
                        </pic:nvPicPr>
                        <pic:blipFill rotWithShape="1">
                          <a:blip r:embed="rId43"/>
                          <a:srcRect l="8835" t="29814" r="7313" b="33463"/>
                          <a:stretch/>
                        </pic:blipFill>
                        <pic:spPr bwMode="auto">
                          <a:xfrm>
                            <a:off x="0" y="0"/>
                            <a:ext cx="1298857" cy="5688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07E8A" w14:textId="3434BCEA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35A7C" w14:textId="66401EDE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Strobilurins and derivatives / Polyketides</w:t>
            </w:r>
          </w:p>
        </w:tc>
      </w:tr>
      <w:tr w:rsidR="004A7D63" w:rsidRPr="002A250A" w14:paraId="15CD9E3B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6D3B9" w14:textId="44ED1DE3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702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54F08" w14:textId="57A0753D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401.1595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758BD1" w14:textId="41BE94F4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7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1CDAE" w14:textId="47652EC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22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24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C76B0" w14:textId="0E611777" w:rsidR="004A7D63" w:rsidRPr="009E7672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9E7672">
              <w:rPr>
                <w:rFonts w:cs="Times New Roman"/>
                <w:sz w:val="18"/>
                <w:szCs w:val="18"/>
                <w:lang w:eastAsia="es-PE"/>
              </w:rPr>
              <w:t>6-Acetylteuscord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1F5B0" w14:textId="65758202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68097CD0" wp14:editId="3032CFC6">
                  <wp:extent cx="1403900" cy="784027"/>
                  <wp:effectExtent l="0" t="0" r="6350" b="0"/>
                  <wp:docPr id="27473847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4738474" name=""/>
                          <pic:cNvPicPr/>
                        </pic:nvPicPr>
                        <pic:blipFill rotWithShape="1">
                          <a:blip r:embed="rId44"/>
                          <a:srcRect t="23218" b="20936"/>
                          <a:stretch/>
                        </pic:blipFill>
                        <pic:spPr bwMode="auto">
                          <a:xfrm>
                            <a:off x="0" y="0"/>
                            <a:ext cx="1404620" cy="7844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B19CE" w14:textId="385D5C81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9EEDE" w14:textId="70B282DF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Colensane and Clerodane diterpenoids /Terpenoids</w:t>
            </w:r>
          </w:p>
        </w:tc>
      </w:tr>
      <w:tr w:rsidR="004A7D63" w:rsidRPr="002A250A" w14:paraId="1918B107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B0C66" w14:textId="0B53A631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364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78E8D" w14:textId="231B5EF9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249.112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4ADD7" w14:textId="6C1740A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6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DB2E6" w14:textId="5317804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9455FC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9455FC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7</w:t>
            </w:r>
            <w:r w:rsidRPr="009455FC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9455FC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8</w:t>
            </w:r>
            <w:r w:rsidRPr="009455FC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9455FC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2</w:t>
            </w:r>
            <w:r w:rsidRPr="009455FC">
              <w:rPr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4F852" w14:textId="47A24179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2-Methylresorcin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748AB" w14:textId="36B69294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15220685" wp14:editId="6111D0FF">
                  <wp:extent cx="1404124" cy="686149"/>
                  <wp:effectExtent l="0" t="0" r="5715" b="0"/>
                  <wp:docPr id="6966150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661507" name=""/>
                          <pic:cNvPicPr/>
                        </pic:nvPicPr>
                        <pic:blipFill rotWithShape="1">
                          <a:blip r:embed="rId45"/>
                          <a:srcRect t="26296" b="24838"/>
                          <a:stretch/>
                        </pic:blipFill>
                        <pic:spPr bwMode="auto">
                          <a:xfrm>
                            <a:off x="0" y="0"/>
                            <a:ext cx="1404620" cy="6863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B8AA8" w14:textId="7D8396C0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33443" w14:textId="47E72A3A" w:rsidR="004A7D63" w:rsidRPr="002A250A" w:rsidRDefault="004D1C7D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Resorcinol</w:t>
            </w:r>
            <w:r w:rsidR="004A7D63"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/Shikimates and Phenylpropanoids</w:t>
            </w:r>
          </w:p>
        </w:tc>
      </w:tr>
      <w:tr w:rsidR="004A7D63" w:rsidRPr="002A250A" w14:paraId="278A56FC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07A36" w14:textId="4A1D88A1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46_neg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D31D8" w14:textId="6A0F6758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361.1657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E2F92" w14:textId="6BFC998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3B083" w14:textId="549A7B80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20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26</w:t>
            </w: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6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7351C" w14:textId="4580C4D3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Secoisolariciresin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D2A66" w14:textId="780BBEFF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5AB2F80" wp14:editId="082F0B78">
                  <wp:extent cx="1404593" cy="868225"/>
                  <wp:effectExtent l="0" t="0" r="5715" b="8255"/>
                  <wp:docPr id="103988858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9888582" name=""/>
                          <pic:cNvPicPr/>
                        </pic:nvPicPr>
                        <pic:blipFill rotWithShape="1">
                          <a:blip r:embed="rId46"/>
                          <a:srcRect t="20331" b="17855"/>
                          <a:stretch/>
                        </pic:blipFill>
                        <pic:spPr bwMode="auto">
                          <a:xfrm>
                            <a:off x="0" y="0"/>
                            <a:ext cx="1404620" cy="86824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03983" w14:textId="18EA675D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2=MSMSmatc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B21BE" w14:textId="467BE978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4A7D63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Dibenzylbutane lignans / Shikimates and Phenylpropanoids</w:t>
            </w:r>
          </w:p>
        </w:tc>
      </w:tr>
      <w:tr w:rsidR="004A7D63" w:rsidRPr="00FF34C6" w14:paraId="506CBD14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7636B" w14:textId="1AB875A4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225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DC28E" w14:textId="3185CE46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194.059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DB4C0" w14:textId="7547280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7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C0AA2" w14:textId="45D74ACB" w:rsidR="004A7D63" w:rsidRPr="004D1C7D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10</w:t>
            </w: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10</w:t>
            </w: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4</w:t>
            </w:r>
            <w:r w:rsidRPr="004D1C7D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0BD5F" w14:textId="6F5D14B3" w:rsidR="004A7D63" w:rsidRPr="002A250A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Fer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DBB27" w14:textId="60F017C1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5CC2359" wp14:editId="1825EC75">
                  <wp:extent cx="1404164" cy="792896"/>
                  <wp:effectExtent l="0" t="0" r="5715" b="7620"/>
                  <wp:docPr id="75187955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1879558" name=""/>
                          <pic:cNvPicPr/>
                        </pic:nvPicPr>
                        <pic:blipFill rotWithShape="1">
                          <a:blip r:embed="rId47"/>
                          <a:srcRect t="20953" b="22580"/>
                          <a:stretch/>
                        </pic:blipFill>
                        <pic:spPr bwMode="auto">
                          <a:xfrm>
                            <a:off x="0" y="0"/>
                            <a:ext cx="1404620" cy="7931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1B89B" w14:textId="2A47CD1B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4=MSMSanalo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412AA" w14:textId="1F944699" w:rsidR="004A7D63" w:rsidRPr="004A7D63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Cinnamic acids and derivatives/</w:t>
            </w:r>
            <w:r w:rsidRPr="002A250A">
              <w:rPr>
                <w:sz w:val="18"/>
                <w:szCs w:val="18"/>
                <w:lang w:val="en-US"/>
              </w:rPr>
              <w:t xml:space="preserve"> </w:t>
            </w: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Shikimates and Phenylpropanoids</w:t>
            </w:r>
          </w:p>
        </w:tc>
      </w:tr>
      <w:tr w:rsidR="004A7D63" w:rsidRPr="00FF34C6" w14:paraId="294412DF" w14:textId="77777777" w:rsidTr="006278D0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603F9" w14:textId="1665217E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lastRenderedPageBreak/>
              <w:t>224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233F32" w14:textId="40C2A44F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193.0858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C55E8" w14:textId="062633C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5.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8589B" w14:textId="029C50C7" w:rsidR="004A7D63" w:rsidRPr="004D1C7D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11</w:t>
            </w: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14</w:t>
            </w: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4</w:t>
            </w:r>
            <w:r w:rsidRPr="004D1C7D">
              <w:rPr>
                <w:sz w:val="18"/>
                <w:szCs w:val="18"/>
                <w:vertAlign w:val="superscript"/>
                <w:lang w:val="en-US"/>
              </w:rPr>
              <w:t>¥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397B8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val="en-US" w:eastAsia="es-PE"/>
              </w:rPr>
            </w:pPr>
          </w:p>
          <w:p w14:paraId="062C1C69" w14:textId="6D7034E0" w:rsidR="004A7D63" w:rsidRPr="003D180E" w:rsidRDefault="004A7D63" w:rsidP="004A7D63">
            <w:pPr>
              <w:jc w:val="center"/>
              <w:rPr>
                <w:rFonts w:cs="Times New Roman"/>
                <w:b/>
                <w:b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4-hydroxy-3,5-dimethoxy-cinnamyl alcohol (Sinapyl alcoho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AA369" w14:textId="04A96DB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72E2AE2A" wp14:editId="4E6A6D2F">
                  <wp:extent cx="1266056" cy="842287"/>
                  <wp:effectExtent l="0" t="0" r="0" b="0"/>
                  <wp:docPr id="74234985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2349851" name=""/>
                          <pic:cNvPicPr/>
                        </pic:nvPicPr>
                        <pic:blipFill rotWithShape="1">
                          <a:blip r:embed="rId48"/>
                          <a:srcRect t="17464" b="16007"/>
                          <a:stretch/>
                        </pic:blipFill>
                        <pic:spPr bwMode="auto">
                          <a:xfrm>
                            <a:off x="0" y="0"/>
                            <a:ext cx="1270844" cy="8454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BE6FB" w14:textId="600F5F18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2=MSMSmatc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92457" w14:textId="4821E301" w:rsidR="004A7D63" w:rsidRPr="004A7D63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Cinnamic acids and derivatives/</w:t>
            </w:r>
            <w:r w:rsidRPr="002A250A">
              <w:rPr>
                <w:sz w:val="18"/>
                <w:szCs w:val="18"/>
                <w:lang w:val="en-US"/>
              </w:rPr>
              <w:t xml:space="preserve"> </w:t>
            </w: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Shikimates and Phenylpropanoids</w:t>
            </w:r>
          </w:p>
        </w:tc>
      </w:tr>
      <w:tr w:rsidR="004A7D63" w:rsidRPr="002A250A" w14:paraId="545E9E41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BA489" w14:textId="77777777" w:rsidR="004A7D63" w:rsidRPr="004A7D63" w:rsidRDefault="004A7D63" w:rsidP="004A7D63">
            <w:pPr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3D863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125C9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33F01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4B893" w14:textId="1D02EA46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eastAsia="es-PE"/>
              </w:rPr>
              <w:t>HIL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98B84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A281F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1E443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FF34C6" w14:paraId="5F85E423" w14:textId="77777777" w:rsidTr="001801C2">
        <w:trPr>
          <w:trHeight w:val="1191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AB185" w14:textId="13E2474A" w:rsidR="004A7D63" w:rsidRPr="002A250A" w:rsidRDefault="004A7D63" w:rsidP="004A7D63">
            <w:pPr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eastAsia="es-PE"/>
              </w:rPr>
              <w:t>222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8FB61" w14:textId="6AD59CC6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178.107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09DB1" w14:textId="1FEC4F4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4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E66E4" w14:textId="47AAB15C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C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7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H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15</w:t>
            </w:r>
            <w:r w:rsidRPr="002A250A">
              <w:rPr>
                <w:rFonts w:cs="Times New Roman"/>
                <w:sz w:val="18"/>
                <w:szCs w:val="18"/>
                <w:lang w:eastAsia="es-PE"/>
              </w:rPr>
              <w:t>NO</w:t>
            </w:r>
            <w:r w:rsidRPr="002A250A">
              <w:rPr>
                <w:rFonts w:cs="Times New Roman"/>
                <w:sz w:val="18"/>
                <w:szCs w:val="18"/>
                <w:vertAlign w:val="subscript"/>
                <w:lang w:eastAsia="es-PE"/>
              </w:rPr>
              <w:t>4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E1FA1" w14:textId="7A62EA5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bCs/>
                <w:i/>
                <w:iCs/>
                <w:sz w:val="18"/>
                <w:szCs w:val="18"/>
                <w:lang w:val="en-US" w:eastAsia="es-PE"/>
              </w:rPr>
              <w:t xml:space="preserve">2-amino-4,5-dihydroxy-3,4-dimethylpentanoic acid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0456B" w14:textId="3FC4F63B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0226FB32" wp14:editId="64E41809">
                  <wp:extent cx="1174008" cy="641212"/>
                  <wp:effectExtent l="0" t="0" r="7620" b="6985"/>
                  <wp:docPr id="1481763385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1763385" name=""/>
                          <pic:cNvPicPr/>
                        </pic:nvPicPr>
                        <pic:blipFill rotWithShape="1">
                          <a:blip r:embed="rId49"/>
                          <a:srcRect t="25474" b="19909"/>
                          <a:stretch/>
                        </pic:blipFill>
                        <pic:spPr bwMode="auto">
                          <a:xfrm>
                            <a:off x="0" y="0"/>
                            <a:ext cx="1181834" cy="64548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40338" w14:textId="2E495E24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C6405" w14:textId="4FAD58A1" w:rsidR="004A7D63" w:rsidRPr="004A7D63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Aminoacids /Amino acids and Peptides</w:t>
            </w:r>
          </w:p>
        </w:tc>
      </w:tr>
      <w:tr w:rsidR="004A7D63" w:rsidRPr="002A250A" w14:paraId="4068E9CB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0129F" w14:textId="77777777" w:rsidR="004A7D63" w:rsidRPr="004A7D63" w:rsidRDefault="004A7D63" w:rsidP="004A7D63">
            <w:pPr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570CF8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94A35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08B01" w14:textId="77777777" w:rsidR="004A7D63" w:rsidRPr="004A7D63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val="en-US" w:eastAsia="es-P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15E3C" w14:textId="3DEE85A0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LIPIDOMI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8F877" w14:textId="77777777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0D0CF" w14:textId="77777777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77E65" w14:textId="7777777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</w:p>
        </w:tc>
      </w:tr>
      <w:tr w:rsidR="004A7D63" w:rsidRPr="002A250A" w14:paraId="2BE9D6B2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3D130" w14:textId="02892C89" w:rsidR="004A7D63" w:rsidRPr="002A250A" w:rsidRDefault="004A7D63" w:rsidP="004A7D63">
            <w:pPr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11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0D059E" w14:textId="637E3C57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764.618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D3672" w14:textId="7CDDB4C3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13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E8829" w14:textId="606CA7E8" w:rsidR="004A7D63" w:rsidRPr="004D1C7D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42</w:t>
            </w: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83</w:t>
            </w: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4D1C7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8</w:t>
            </w:r>
            <w:r w:rsidRPr="004D1C7D">
              <w:rPr>
                <w:rFonts w:cs="Times New Roman"/>
                <w:sz w:val="18"/>
                <w:szCs w:val="18"/>
                <w:lang w:val="en-US" w:eastAsia="es-PE"/>
              </w:rPr>
              <w:t>P</w:t>
            </w:r>
            <w:r w:rsidRPr="004D1C7D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A6815" w14:textId="43724DEA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E0110D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PMeOH 38: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7C9A3" w14:textId="1323F3A9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65475237" wp14:editId="24D6AA6C">
                  <wp:extent cx="1404565" cy="1150882"/>
                  <wp:effectExtent l="0" t="0" r="5715" b="0"/>
                  <wp:docPr id="1018738924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8738924" name=""/>
                          <pic:cNvPicPr/>
                        </pic:nvPicPr>
                        <pic:blipFill rotWithShape="1">
                          <a:blip r:embed="rId50"/>
                          <a:srcRect t="10063" b="7998"/>
                          <a:stretch/>
                        </pic:blipFill>
                        <pic:spPr bwMode="auto">
                          <a:xfrm>
                            <a:off x="0" y="0"/>
                            <a:ext cx="1404620" cy="11509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7F7484" w14:textId="6FA3519F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4=MSMSanalog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5C100" w14:textId="6147259F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Glycerophosphates/</w:t>
            </w:r>
            <w:r w:rsidR="004D1C7D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fatty acid</w:t>
            </w:r>
            <w:r w:rsidR="00E0110D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s</w:t>
            </w:r>
          </w:p>
        </w:tc>
      </w:tr>
      <w:tr w:rsidR="004A7D63" w:rsidRPr="002A250A" w14:paraId="7EDFAC7D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B97581" w14:textId="13B3461B" w:rsidR="004A7D63" w:rsidRPr="002A250A" w:rsidRDefault="004A7D63" w:rsidP="004A7D63">
            <w:pPr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496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DDAD3B" w14:textId="5F9542CA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846.7537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B8254" w14:textId="7C301612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16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3BED0" w14:textId="5BCBB6CF" w:rsidR="004A7D63" w:rsidRPr="00E0110D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E0110D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E0110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53</w:t>
            </w:r>
            <w:r w:rsidRPr="00E0110D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E0110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96</w:t>
            </w:r>
            <w:r w:rsidRPr="00E0110D">
              <w:rPr>
                <w:rFonts w:cs="Times New Roman"/>
                <w:sz w:val="18"/>
                <w:szCs w:val="18"/>
                <w:lang w:val="en-US" w:eastAsia="es-PE"/>
              </w:rPr>
              <w:t>O</w:t>
            </w:r>
            <w:r w:rsidRPr="00E0110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6</w:t>
            </w:r>
            <w:r w:rsidRPr="00E0110D">
              <w:rPr>
                <w:rFonts w:ascii="Walbaum Display" w:hAnsi="Walbaum Display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BF36C" w14:textId="31311039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4A7D63">
              <w:rPr>
                <w:rFonts w:cs="Times New Roman"/>
                <w:i/>
                <w:iCs/>
                <w:sz w:val="18"/>
                <w:szCs w:val="18"/>
                <w:lang w:eastAsia="es-PE"/>
              </w:rPr>
              <w:t>[1-[5-(1-hydroxytridecyl)oxolan-2-yl]-13-(2-methyl-5-oxo-2H-furan-4-yl)tridecyl] octadec-9-eno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6697A" w14:textId="42481933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62FB7FBC" wp14:editId="5FBB382E">
                  <wp:extent cx="1403985" cy="890857"/>
                  <wp:effectExtent l="0" t="0" r="5715" b="5080"/>
                  <wp:docPr id="134839842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8398422" name=""/>
                          <pic:cNvPicPr/>
                        </pic:nvPicPr>
                        <pic:blipFill rotWithShape="1">
                          <a:blip r:embed="rId51"/>
                          <a:srcRect t="19925" b="16623"/>
                          <a:stretch/>
                        </pic:blipFill>
                        <pic:spPr bwMode="auto">
                          <a:xfrm>
                            <a:off x="0" y="0"/>
                            <a:ext cx="1404620" cy="8912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92EE2" w14:textId="36394853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3=InSilico-Generic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86B77" w14:textId="4E987750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Acetogenins / Polyketides</w:t>
            </w:r>
          </w:p>
        </w:tc>
      </w:tr>
      <w:tr w:rsidR="004A7D63" w:rsidRPr="002A250A" w14:paraId="2CDE63F9" w14:textId="77777777" w:rsidTr="00617D7A">
        <w:trPr>
          <w:trHeight w:val="254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CE6FA" w14:textId="4A2605C3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bCs/>
                <w:sz w:val="18"/>
                <w:szCs w:val="18"/>
                <w:lang w:val="en-US" w:eastAsia="es-PE"/>
              </w:rPr>
              <w:t>36_po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85F943" w14:textId="2FB7F18B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188.070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83D29" w14:textId="3EBA23F5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EFBC0" w14:textId="06024C44" w:rsidR="004A7D63" w:rsidRPr="00E0110D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lang w:eastAsia="es-PE"/>
              </w:rPr>
            </w:pPr>
            <w:r w:rsidRPr="00E0110D">
              <w:rPr>
                <w:rFonts w:cs="Times New Roman"/>
                <w:sz w:val="18"/>
                <w:szCs w:val="18"/>
                <w:lang w:val="en-US" w:eastAsia="es-PE"/>
              </w:rPr>
              <w:t>C</w:t>
            </w:r>
            <w:r w:rsidRPr="00E0110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11</w:t>
            </w:r>
            <w:r w:rsidRPr="00E0110D">
              <w:rPr>
                <w:rFonts w:cs="Times New Roman"/>
                <w:sz w:val="18"/>
                <w:szCs w:val="18"/>
                <w:lang w:val="en-US" w:eastAsia="es-PE"/>
              </w:rPr>
              <w:t>H</w:t>
            </w:r>
            <w:r w:rsidRPr="00E0110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11</w:t>
            </w:r>
            <w:r w:rsidRPr="00E0110D">
              <w:rPr>
                <w:rFonts w:cs="Times New Roman"/>
                <w:sz w:val="18"/>
                <w:szCs w:val="18"/>
                <w:lang w:val="en-US" w:eastAsia="es-PE"/>
              </w:rPr>
              <w:t>NO</w:t>
            </w:r>
            <w:r w:rsidRPr="00E0110D">
              <w:rPr>
                <w:rFonts w:cs="Times New Roman"/>
                <w:sz w:val="18"/>
                <w:szCs w:val="18"/>
                <w:vertAlign w:val="subscript"/>
                <w:lang w:val="en-US" w:eastAsia="es-PE"/>
              </w:rPr>
              <w:t>3</w:t>
            </w:r>
            <w:r w:rsidRPr="00E0110D">
              <w:rPr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CD4E2" w14:textId="21349383" w:rsidR="004A7D63" w:rsidRPr="002A250A" w:rsidRDefault="004A7D63" w:rsidP="004A7D63">
            <w:pPr>
              <w:jc w:val="center"/>
              <w:rPr>
                <w:rFonts w:cs="Times New Roman"/>
                <w:bCs/>
                <w:sz w:val="18"/>
                <w:szCs w:val="18"/>
                <w:highlight w:val="yellow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DL-Indole-3-lactic aci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FBDA9" w14:textId="790BD503" w:rsidR="004A7D63" w:rsidRPr="002A250A" w:rsidRDefault="004A7D63" w:rsidP="004A7D63">
            <w:pPr>
              <w:jc w:val="center"/>
              <w:rPr>
                <w:noProof/>
                <w:sz w:val="18"/>
                <w:szCs w:val="18"/>
              </w:rPr>
            </w:pPr>
            <w:r w:rsidRPr="002A250A">
              <w:rPr>
                <w:noProof/>
                <w:sz w:val="18"/>
                <w:szCs w:val="18"/>
              </w:rPr>
              <w:drawing>
                <wp:inline distT="0" distB="0" distL="0" distR="0" wp14:anchorId="55F7DEC8" wp14:editId="52872172">
                  <wp:extent cx="1225930" cy="601676"/>
                  <wp:effectExtent l="0" t="0" r="0" b="8255"/>
                  <wp:docPr id="321737520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737520" name=""/>
                          <pic:cNvPicPr/>
                        </pic:nvPicPr>
                        <pic:blipFill rotWithShape="1">
                          <a:blip r:embed="rId52"/>
                          <a:srcRect t="26288" b="24633"/>
                          <a:stretch/>
                        </pic:blipFill>
                        <pic:spPr bwMode="auto">
                          <a:xfrm>
                            <a:off x="0" y="0"/>
                            <a:ext cx="1233499" cy="6053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BFB3F" w14:textId="769F6352" w:rsidR="004A7D63" w:rsidRPr="002A250A" w:rsidRDefault="004A7D63" w:rsidP="004A7D63">
            <w:pPr>
              <w:jc w:val="center"/>
              <w:rPr>
                <w:rFonts w:cs="Times New Roman"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sz w:val="18"/>
                <w:szCs w:val="18"/>
                <w:lang w:val="en-US" w:eastAsia="es-PE"/>
              </w:rPr>
              <w:t>Level2=MSMSmatch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28D95" w14:textId="5BB23F57" w:rsidR="004A7D63" w:rsidRPr="002A250A" w:rsidRDefault="004A7D63" w:rsidP="004A7D63">
            <w:pPr>
              <w:ind w:right="-31"/>
              <w:jc w:val="center"/>
              <w:rPr>
                <w:rFonts w:cs="Times New Roman"/>
                <w:i/>
                <w:iCs/>
                <w:sz w:val="18"/>
                <w:szCs w:val="18"/>
                <w:lang w:eastAsia="es-PE"/>
              </w:rPr>
            </w:pPr>
            <w:r w:rsidRPr="002A250A">
              <w:rPr>
                <w:rFonts w:cs="Times New Roman"/>
                <w:i/>
                <w:iCs/>
                <w:sz w:val="18"/>
                <w:szCs w:val="18"/>
                <w:lang w:val="en-US" w:eastAsia="es-PE"/>
              </w:rPr>
              <w:t>Simple indole alkaloids / Alkaloid</w:t>
            </w:r>
          </w:p>
        </w:tc>
      </w:tr>
    </w:tbl>
    <w:p w14:paraId="31A3C6EC" w14:textId="77777777" w:rsidR="00D8660E" w:rsidRPr="000A05DB" w:rsidRDefault="00D8660E" w:rsidP="56D9B15B">
      <w:pPr>
        <w:rPr>
          <w:b/>
          <w:bCs/>
        </w:rPr>
        <w:sectPr w:rsidR="00D8660E" w:rsidRPr="000A05DB" w:rsidSect="00132CEE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3675862" w14:textId="580AC095" w:rsidR="00497DB9" w:rsidRPr="0065146B" w:rsidRDefault="00497DB9" w:rsidP="00AE1207">
      <w:pPr>
        <w:spacing w:line="240" w:lineRule="auto"/>
        <w:jc w:val="both"/>
        <w:rPr>
          <w:b/>
          <w:bCs/>
          <w:lang w:val="en-US"/>
        </w:rPr>
      </w:pPr>
    </w:p>
    <w:sectPr w:rsidR="00497DB9" w:rsidRPr="0065146B" w:rsidSect="00E634F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04A3E6" w14:textId="77777777" w:rsidR="005D7ABA" w:rsidRDefault="005D7ABA" w:rsidP="00031E76">
      <w:pPr>
        <w:spacing w:after="0" w:line="240" w:lineRule="auto"/>
      </w:pPr>
      <w:r>
        <w:separator/>
      </w:r>
    </w:p>
  </w:endnote>
  <w:endnote w:type="continuationSeparator" w:id="0">
    <w:p w14:paraId="27F0B277" w14:textId="77777777" w:rsidR="005D7ABA" w:rsidRDefault="005D7ABA" w:rsidP="00031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albaum Display">
    <w:charset w:val="00"/>
    <w:family w:val="roman"/>
    <w:pitch w:val="variable"/>
    <w:sig w:usb0="8000002F" w:usb1="0000000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087958"/>
      <w:docPartObj>
        <w:docPartGallery w:val="Page Numbers (Bottom of Page)"/>
        <w:docPartUnique/>
      </w:docPartObj>
    </w:sdtPr>
    <w:sdtContent>
      <w:p w14:paraId="38F8662C" w14:textId="0953561E" w:rsidR="00031E76" w:rsidRDefault="00031E7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4DF755" w14:textId="77777777" w:rsidR="00031E76" w:rsidRDefault="00031E7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03DFB" w14:textId="77777777" w:rsidR="005D7ABA" w:rsidRDefault="005D7ABA" w:rsidP="00031E76">
      <w:pPr>
        <w:spacing w:after="0" w:line="240" w:lineRule="auto"/>
      </w:pPr>
      <w:r>
        <w:separator/>
      </w:r>
    </w:p>
  </w:footnote>
  <w:footnote w:type="continuationSeparator" w:id="0">
    <w:p w14:paraId="1ED61A12" w14:textId="77777777" w:rsidR="005D7ABA" w:rsidRDefault="005D7ABA" w:rsidP="00031E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265151"/>
    <w:multiLevelType w:val="hybridMultilevel"/>
    <w:tmpl w:val="D820E2E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D77235"/>
    <w:multiLevelType w:val="hybridMultilevel"/>
    <w:tmpl w:val="244E3AD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AE09A1"/>
    <w:multiLevelType w:val="hybridMultilevel"/>
    <w:tmpl w:val="999219B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22818"/>
    <w:multiLevelType w:val="hybridMultilevel"/>
    <w:tmpl w:val="59323B8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2120853">
    <w:abstractNumId w:val="0"/>
  </w:num>
  <w:num w:numId="2" w16cid:durableId="1841575380">
    <w:abstractNumId w:val="3"/>
  </w:num>
  <w:num w:numId="3" w16cid:durableId="599676725">
    <w:abstractNumId w:val="2"/>
  </w:num>
  <w:num w:numId="4" w16cid:durableId="498695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2E7"/>
    <w:rsid w:val="00001784"/>
    <w:rsid w:val="0000607F"/>
    <w:rsid w:val="000068E7"/>
    <w:rsid w:val="000112FB"/>
    <w:rsid w:val="00012E68"/>
    <w:rsid w:val="00013854"/>
    <w:rsid w:val="000147DE"/>
    <w:rsid w:val="0001560E"/>
    <w:rsid w:val="00015967"/>
    <w:rsid w:val="00023DB4"/>
    <w:rsid w:val="0002664B"/>
    <w:rsid w:val="00031E76"/>
    <w:rsid w:val="0004248C"/>
    <w:rsid w:val="000449F1"/>
    <w:rsid w:val="0004558C"/>
    <w:rsid w:val="00045D11"/>
    <w:rsid w:val="0005642A"/>
    <w:rsid w:val="00062299"/>
    <w:rsid w:val="00072945"/>
    <w:rsid w:val="0007333F"/>
    <w:rsid w:val="00081FCB"/>
    <w:rsid w:val="0008519A"/>
    <w:rsid w:val="0009579B"/>
    <w:rsid w:val="00096C76"/>
    <w:rsid w:val="000A0338"/>
    <w:rsid w:val="000A05DB"/>
    <w:rsid w:val="000A1C23"/>
    <w:rsid w:val="000A31EB"/>
    <w:rsid w:val="000A321A"/>
    <w:rsid w:val="000B0EE4"/>
    <w:rsid w:val="000B60E5"/>
    <w:rsid w:val="000C438B"/>
    <w:rsid w:val="000C4AE0"/>
    <w:rsid w:val="000D1E85"/>
    <w:rsid w:val="000D4B5B"/>
    <w:rsid w:val="000D5BAB"/>
    <w:rsid w:val="000D718D"/>
    <w:rsid w:val="000E5E26"/>
    <w:rsid w:val="000E633D"/>
    <w:rsid w:val="000E7F60"/>
    <w:rsid w:val="000F0402"/>
    <w:rsid w:val="000F4056"/>
    <w:rsid w:val="000F4272"/>
    <w:rsid w:val="000F7334"/>
    <w:rsid w:val="0010006C"/>
    <w:rsid w:val="001102E4"/>
    <w:rsid w:val="001123FD"/>
    <w:rsid w:val="0011255F"/>
    <w:rsid w:val="0011383B"/>
    <w:rsid w:val="00113E1B"/>
    <w:rsid w:val="001271EC"/>
    <w:rsid w:val="00132A69"/>
    <w:rsid w:val="00132CEE"/>
    <w:rsid w:val="00146840"/>
    <w:rsid w:val="0015133A"/>
    <w:rsid w:val="001654F5"/>
    <w:rsid w:val="00167E61"/>
    <w:rsid w:val="00172A6C"/>
    <w:rsid w:val="001801C2"/>
    <w:rsid w:val="0018607C"/>
    <w:rsid w:val="00190E71"/>
    <w:rsid w:val="00195A47"/>
    <w:rsid w:val="00195AE6"/>
    <w:rsid w:val="001A1AD3"/>
    <w:rsid w:val="001A397A"/>
    <w:rsid w:val="001A787A"/>
    <w:rsid w:val="001B7F2E"/>
    <w:rsid w:val="001C002F"/>
    <w:rsid w:val="001C0C63"/>
    <w:rsid w:val="001C2F2D"/>
    <w:rsid w:val="001C3043"/>
    <w:rsid w:val="001D084C"/>
    <w:rsid w:val="001D0EE5"/>
    <w:rsid w:val="001F6AA0"/>
    <w:rsid w:val="00202FDA"/>
    <w:rsid w:val="0020365A"/>
    <w:rsid w:val="002062EC"/>
    <w:rsid w:val="00206EBD"/>
    <w:rsid w:val="00207DE7"/>
    <w:rsid w:val="00212A69"/>
    <w:rsid w:val="00212AD2"/>
    <w:rsid w:val="002212E3"/>
    <w:rsid w:val="002224CE"/>
    <w:rsid w:val="00231C7A"/>
    <w:rsid w:val="0026164B"/>
    <w:rsid w:val="00261822"/>
    <w:rsid w:val="0026564E"/>
    <w:rsid w:val="002A250A"/>
    <w:rsid w:val="002A48D9"/>
    <w:rsid w:val="002A605F"/>
    <w:rsid w:val="002C6ABE"/>
    <w:rsid w:val="002C70A4"/>
    <w:rsid w:val="002C762E"/>
    <w:rsid w:val="002D29EA"/>
    <w:rsid w:val="002D3F54"/>
    <w:rsid w:val="002E5FBD"/>
    <w:rsid w:val="002F1E1A"/>
    <w:rsid w:val="00300173"/>
    <w:rsid w:val="003015C5"/>
    <w:rsid w:val="0030410E"/>
    <w:rsid w:val="00311668"/>
    <w:rsid w:val="00313025"/>
    <w:rsid w:val="003218C9"/>
    <w:rsid w:val="003253B3"/>
    <w:rsid w:val="00332C8A"/>
    <w:rsid w:val="00333F11"/>
    <w:rsid w:val="003372E8"/>
    <w:rsid w:val="003468B5"/>
    <w:rsid w:val="00351718"/>
    <w:rsid w:val="00352D66"/>
    <w:rsid w:val="00353D44"/>
    <w:rsid w:val="00360232"/>
    <w:rsid w:val="00362066"/>
    <w:rsid w:val="00373AC2"/>
    <w:rsid w:val="00376C42"/>
    <w:rsid w:val="0037704E"/>
    <w:rsid w:val="003830A1"/>
    <w:rsid w:val="003879B2"/>
    <w:rsid w:val="00391E27"/>
    <w:rsid w:val="003924BE"/>
    <w:rsid w:val="003A0EC0"/>
    <w:rsid w:val="003B0C79"/>
    <w:rsid w:val="003B2C20"/>
    <w:rsid w:val="003C34F6"/>
    <w:rsid w:val="003D180E"/>
    <w:rsid w:val="003D7674"/>
    <w:rsid w:val="003E493D"/>
    <w:rsid w:val="003E4B74"/>
    <w:rsid w:val="003F342F"/>
    <w:rsid w:val="003F35D7"/>
    <w:rsid w:val="003F7371"/>
    <w:rsid w:val="00405B2A"/>
    <w:rsid w:val="00412416"/>
    <w:rsid w:val="0041452F"/>
    <w:rsid w:val="00421969"/>
    <w:rsid w:val="00427422"/>
    <w:rsid w:val="00447FAC"/>
    <w:rsid w:val="00462C50"/>
    <w:rsid w:val="004719C1"/>
    <w:rsid w:val="00476BBE"/>
    <w:rsid w:val="00477A55"/>
    <w:rsid w:val="00482A80"/>
    <w:rsid w:val="004845BD"/>
    <w:rsid w:val="00486F3E"/>
    <w:rsid w:val="00494CE5"/>
    <w:rsid w:val="00494D84"/>
    <w:rsid w:val="0049516E"/>
    <w:rsid w:val="00497DB9"/>
    <w:rsid w:val="004A11B0"/>
    <w:rsid w:val="004A2CDE"/>
    <w:rsid w:val="004A2D39"/>
    <w:rsid w:val="004A315C"/>
    <w:rsid w:val="004A6F42"/>
    <w:rsid w:val="004A753F"/>
    <w:rsid w:val="004A7D63"/>
    <w:rsid w:val="004A7DE5"/>
    <w:rsid w:val="004B02C5"/>
    <w:rsid w:val="004B25EE"/>
    <w:rsid w:val="004B26BB"/>
    <w:rsid w:val="004B46BF"/>
    <w:rsid w:val="004B762B"/>
    <w:rsid w:val="004D0116"/>
    <w:rsid w:val="004D1C7D"/>
    <w:rsid w:val="004D6802"/>
    <w:rsid w:val="004E5D17"/>
    <w:rsid w:val="004F0081"/>
    <w:rsid w:val="00502A30"/>
    <w:rsid w:val="00503120"/>
    <w:rsid w:val="00503AC6"/>
    <w:rsid w:val="005042A4"/>
    <w:rsid w:val="005072D4"/>
    <w:rsid w:val="00510DB5"/>
    <w:rsid w:val="00513373"/>
    <w:rsid w:val="00514E04"/>
    <w:rsid w:val="00515B44"/>
    <w:rsid w:val="00517798"/>
    <w:rsid w:val="00524E8F"/>
    <w:rsid w:val="00527BC1"/>
    <w:rsid w:val="005319B2"/>
    <w:rsid w:val="00541ACA"/>
    <w:rsid w:val="00543DA5"/>
    <w:rsid w:val="00544B65"/>
    <w:rsid w:val="00544FE1"/>
    <w:rsid w:val="0054520E"/>
    <w:rsid w:val="005453DA"/>
    <w:rsid w:val="00550F8F"/>
    <w:rsid w:val="0055757E"/>
    <w:rsid w:val="00567AC6"/>
    <w:rsid w:val="005712A8"/>
    <w:rsid w:val="00572512"/>
    <w:rsid w:val="00576901"/>
    <w:rsid w:val="00576EF8"/>
    <w:rsid w:val="0058330D"/>
    <w:rsid w:val="00591940"/>
    <w:rsid w:val="0059354F"/>
    <w:rsid w:val="005A077E"/>
    <w:rsid w:val="005B5078"/>
    <w:rsid w:val="005C42F4"/>
    <w:rsid w:val="005C430E"/>
    <w:rsid w:val="005D0AE0"/>
    <w:rsid w:val="005D3C3A"/>
    <w:rsid w:val="005D7ABA"/>
    <w:rsid w:val="005E0175"/>
    <w:rsid w:val="005E1E86"/>
    <w:rsid w:val="005F36A4"/>
    <w:rsid w:val="005F7106"/>
    <w:rsid w:val="006119B7"/>
    <w:rsid w:val="00611FE9"/>
    <w:rsid w:val="00615BF0"/>
    <w:rsid w:val="006174DF"/>
    <w:rsid w:val="00617D7A"/>
    <w:rsid w:val="006259F3"/>
    <w:rsid w:val="006278D0"/>
    <w:rsid w:val="006403F2"/>
    <w:rsid w:val="00640959"/>
    <w:rsid w:val="00641BBF"/>
    <w:rsid w:val="00645586"/>
    <w:rsid w:val="006469C9"/>
    <w:rsid w:val="0065146B"/>
    <w:rsid w:val="00655222"/>
    <w:rsid w:val="00657EB1"/>
    <w:rsid w:val="00664B14"/>
    <w:rsid w:val="00671120"/>
    <w:rsid w:val="00680D16"/>
    <w:rsid w:val="006849A8"/>
    <w:rsid w:val="00686EDA"/>
    <w:rsid w:val="00692C90"/>
    <w:rsid w:val="00693D89"/>
    <w:rsid w:val="00694E74"/>
    <w:rsid w:val="00696E7D"/>
    <w:rsid w:val="00697515"/>
    <w:rsid w:val="006A7A09"/>
    <w:rsid w:val="006B041A"/>
    <w:rsid w:val="006B1D5B"/>
    <w:rsid w:val="006B4F71"/>
    <w:rsid w:val="006B6D71"/>
    <w:rsid w:val="006C37EE"/>
    <w:rsid w:val="006C49B0"/>
    <w:rsid w:val="006C70F9"/>
    <w:rsid w:val="006D3355"/>
    <w:rsid w:val="006D44E9"/>
    <w:rsid w:val="006E1938"/>
    <w:rsid w:val="006E31F6"/>
    <w:rsid w:val="006E6A8F"/>
    <w:rsid w:val="006E7002"/>
    <w:rsid w:val="006F199F"/>
    <w:rsid w:val="006F5495"/>
    <w:rsid w:val="006F6451"/>
    <w:rsid w:val="00703C1D"/>
    <w:rsid w:val="00704907"/>
    <w:rsid w:val="0070511D"/>
    <w:rsid w:val="0071001C"/>
    <w:rsid w:val="0071124C"/>
    <w:rsid w:val="007115BD"/>
    <w:rsid w:val="007139ED"/>
    <w:rsid w:val="00717BDE"/>
    <w:rsid w:val="007305F7"/>
    <w:rsid w:val="007315DA"/>
    <w:rsid w:val="007407EA"/>
    <w:rsid w:val="00741521"/>
    <w:rsid w:val="00743E23"/>
    <w:rsid w:val="00745BEA"/>
    <w:rsid w:val="00755828"/>
    <w:rsid w:val="00757D44"/>
    <w:rsid w:val="00760984"/>
    <w:rsid w:val="00760E80"/>
    <w:rsid w:val="0076285D"/>
    <w:rsid w:val="00772614"/>
    <w:rsid w:val="00775BA2"/>
    <w:rsid w:val="007779D8"/>
    <w:rsid w:val="00780D2B"/>
    <w:rsid w:val="00787CC5"/>
    <w:rsid w:val="0079211C"/>
    <w:rsid w:val="00794C8A"/>
    <w:rsid w:val="007958D5"/>
    <w:rsid w:val="007A4A62"/>
    <w:rsid w:val="007B7DDA"/>
    <w:rsid w:val="007C4018"/>
    <w:rsid w:val="007C439A"/>
    <w:rsid w:val="007C6018"/>
    <w:rsid w:val="007D2DE6"/>
    <w:rsid w:val="007D6FD9"/>
    <w:rsid w:val="007E0348"/>
    <w:rsid w:val="007F12E3"/>
    <w:rsid w:val="007F1802"/>
    <w:rsid w:val="00802CCE"/>
    <w:rsid w:val="00807183"/>
    <w:rsid w:val="0080784D"/>
    <w:rsid w:val="0082050C"/>
    <w:rsid w:val="0082290C"/>
    <w:rsid w:val="00824EF2"/>
    <w:rsid w:val="008254EA"/>
    <w:rsid w:val="0083185D"/>
    <w:rsid w:val="0083335C"/>
    <w:rsid w:val="00836D82"/>
    <w:rsid w:val="008379C2"/>
    <w:rsid w:val="008442C3"/>
    <w:rsid w:val="0084663D"/>
    <w:rsid w:val="00846B4C"/>
    <w:rsid w:val="0084784C"/>
    <w:rsid w:val="00851446"/>
    <w:rsid w:val="0085498A"/>
    <w:rsid w:val="0085779C"/>
    <w:rsid w:val="00880D8A"/>
    <w:rsid w:val="00881699"/>
    <w:rsid w:val="008830BC"/>
    <w:rsid w:val="00883A04"/>
    <w:rsid w:val="00884FEA"/>
    <w:rsid w:val="008A6F7F"/>
    <w:rsid w:val="008B0754"/>
    <w:rsid w:val="008B19E1"/>
    <w:rsid w:val="008B265D"/>
    <w:rsid w:val="008B6175"/>
    <w:rsid w:val="008B70A3"/>
    <w:rsid w:val="008C4F39"/>
    <w:rsid w:val="008C54E5"/>
    <w:rsid w:val="008C6486"/>
    <w:rsid w:val="008D22FC"/>
    <w:rsid w:val="008D7700"/>
    <w:rsid w:val="008E331A"/>
    <w:rsid w:val="008E6F2C"/>
    <w:rsid w:val="008F3358"/>
    <w:rsid w:val="008F5DF1"/>
    <w:rsid w:val="0090795A"/>
    <w:rsid w:val="00913E98"/>
    <w:rsid w:val="00924813"/>
    <w:rsid w:val="00931B32"/>
    <w:rsid w:val="009320B5"/>
    <w:rsid w:val="009455FC"/>
    <w:rsid w:val="0095168C"/>
    <w:rsid w:val="00956B79"/>
    <w:rsid w:val="009574FF"/>
    <w:rsid w:val="009637C5"/>
    <w:rsid w:val="00965BF4"/>
    <w:rsid w:val="00967CB3"/>
    <w:rsid w:val="00975BE4"/>
    <w:rsid w:val="00980BAD"/>
    <w:rsid w:val="00981E95"/>
    <w:rsid w:val="00983E2D"/>
    <w:rsid w:val="00992216"/>
    <w:rsid w:val="00994218"/>
    <w:rsid w:val="00994722"/>
    <w:rsid w:val="00996A7C"/>
    <w:rsid w:val="009A017B"/>
    <w:rsid w:val="009A0212"/>
    <w:rsid w:val="009A2C2F"/>
    <w:rsid w:val="009B442C"/>
    <w:rsid w:val="009C7E62"/>
    <w:rsid w:val="009D05E0"/>
    <w:rsid w:val="009D1D74"/>
    <w:rsid w:val="009D367A"/>
    <w:rsid w:val="009D3724"/>
    <w:rsid w:val="009E1C71"/>
    <w:rsid w:val="009E7672"/>
    <w:rsid w:val="009F174E"/>
    <w:rsid w:val="009F7A5B"/>
    <w:rsid w:val="009F7CD7"/>
    <w:rsid w:val="00A05958"/>
    <w:rsid w:val="00A10A0F"/>
    <w:rsid w:val="00A11469"/>
    <w:rsid w:val="00A21D48"/>
    <w:rsid w:val="00A23C51"/>
    <w:rsid w:val="00A264EA"/>
    <w:rsid w:val="00A27008"/>
    <w:rsid w:val="00A31EFC"/>
    <w:rsid w:val="00A33048"/>
    <w:rsid w:val="00A35829"/>
    <w:rsid w:val="00A36D12"/>
    <w:rsid w:val="00A370DA"/>
    <w:rsid w:val="00A453A1"/>
    <w:rsid w:val="00A47DA1"/>
    <w:rsid w:val="00A5087E"/>
    <w:rsid w:val="00A51926"/>
    <w:rsid w:val="00A52DFE"/>
    <w:rsid w:val="00A54CAE"/>
    <w:rsid w:val="00A56789"/>
    <w:rsid w:val="00A607B2"/>
    <w:rsid w:val="00A8218B"/>
    <w:rsid w:val="00A8751C"/>
    <w:rsid w:val="00AA0219"/>
    <w:rsid w:val="00AA2243"/>
    <w:rsid w:val="00AA3796"/>
    <w:rsid w:val="00AA56CB"/>
    <w:rsid w:val="00AB47D7"/>
    <w:rsid w:val="00AB6E45"/>
    <w:rsid w:val="00AC0B43"/>
    <w:rsid w:val="00AC53CF"/>
    <w:rsid w:val="00AC6B2B"/>
    <w:rsid w:val="00AE1207"/>
    <w:rsid w:val="00AE1BA0"/>
    <w:rsid w:val="00AF344A"/>
    <w:rsid w:val="00AF75B7"/>
    <w:rsid w:val="00B01487"/>
    <w:rsid w:val="00B0272A"/>
    <w:rsid w:val="00B02E34"/>
    <w:rsid w:val="00B05E7B"/>
    <w:rsid w:val="00B128B6"/>
    <w:rsid w:val="00B13952"/>
    <w:rsid w:val="00B16843"/>
    <w:rsid w:val="00B272BE"/>
    <w:rsid w:val="00B334CE"/>
    <w:rsid w:val="00B4319A"/>
    <w:rsid w:val="00B50D26"/>
    <w:rsid w:val="00B56AB1"/>
    <w:rsid w:val="00B56C8A"/>
    <w:rsid w:val="00B62DDA"/>
    <w:rsid w:val="00B65011"/>
    <w:rsid w:val="00B672E7"/>
    <w:rsid w:val="00B71D45"/>
    <w:rsid w:val="00B727DE"/>
    <w:rsid w:val="00B83267"/>
    <w:rsid w:val="00B9064E"/>
    <w:rsid w:val="00B93845"/>
    <w:rsid w:val="00B94582"/>
    <w:rsid w:val="00B9542E"/>
    <w:rsid w:val="00B96B45"/>
    <w:rsid w:val="00BA0C60"/>
    <w:rsid w:val="00BA6F3A"/>
    <w:rsid w:val="00BA7B26"/>
    <w:rsid w:val="00BB07E5"/>
    <w:rsid w:val="00BB3A95"/>
    <w:rsid w:val="00BB56D4"/>
    <w:rsid w:val="00BB6C1D"/>
    <w:rsid w:val="00BC0A00"/>
    <w:rsid w:val="00BC2C00"/>
    <w:rsid w:val="00BC387B"/>
    <w:rsid w:val="00BD523C"/>
    <w:rsid w:val="00BE019D"/>
    <w:rsid w:val="00BE03C6"/>
    <w:rsid w:val="00BE1A70"/>
    <w:rsid w:val="00BE32EA"/>
    <w:rsid w:val="00BF356D"/>
    <w:rsid w:val="00BF5708"/>
    <w:rsid w:val="00BF620A"/>
    <w:rsid w:val="00C011FB"/>
    <w:rsid w:val="00C04ABA"/>
    <w:rsid w:val="00C234FD"/>
    <w:rsid w:val="00C24753"/>
    <w:rsid w:val="00C3344B"/>
    <w:rsid w:val="00C4135A"/>
    <w:rsid w:val="00C43903"/>
    <w:rsid w:val="00C50002"/>
    <w:rsid w:val="00C66ECD"/>
    <w:rsid w:val="00C724E6"/>
    <w:rsid w:val="00C7613D"/>
    <w:rsid w:val="00C777AB"/>
    <w:rsid w:val="00C839D1"/>
    <w:rsid w:val="00C90912"/>
    <w:rsid w:val="00CA2344"/>
    <w:rsid w:val="00CA5265"/>
    <w:rsid w:val="00CB1D71"/>
    <w:rsid w:val="00CB1F61"/>
    <w:rsid w:val="00CD3357"/>
    <w:rsid w:val="00CD5120"/>
    <w:rsid w:val="00CD61EF"/>
    <w:rsid w:val="00CE306C"/>
    <w:rsid w:val="00CE4879"/>
    <w:rsid w:val="00CE7E50"/>
    <w:rsid w:val="00CF1A73"/>
    <w:rsid w:val="00CF43A0"/>
    <w:rsid w:val="00D03CAF"/>
    <w:rsid w:val="00D06078"/>
    <w:rsid w:val="00D17F4A"/>
    <w:rsid w:val="00D20380"/>
    <w:rsid w:val="00D23519"/>
    <w:rsid w:val="00D337A9"/>
    <w:rsid w:val="00D34D62"/>
    <w:rsid w:val="00D36071"/>
    <w:rsid w:val="00D514CD"/>
    <w:rsid w:val="00D53152"/>
    <w:rsid w:val="00D54D1A"/>
    <w:rsid w:val="00D67E85"/>
    <w:rsid w:val="00D82334"/>
    <w:rsid w:val="00D82BE9"/>
    <w:rsid w:val="00D85170"/>
    <w:rsid w:val="00D8660E"/>
    <w:rsid w:val="00D90045"/>
    <w:rsid w:val="00D9021D"/>
    <w:rsid w:val="00D93445"/>
    <w:rsid w:val="00D94D88"/>
    <w:rsid w:val="00D95EE4"/>
    <w:rsid w:val="00DA5010"/>
    <w:rsid w:val="00DA5824"/>
    <w:rsid w:val="00DA5D07"/>
    <w:rsid w:val="00DB01F3"/>
    <w:rsid w:val="00DB25E0"/>
    <w:rsid w:val="00DB5187"/>
    <w:rsid w:val="00DC198A"/>
    <w:rsid w:val="00DE17F0"/>
    <w:rsid w:val="00DE4EF2"/>
    <w:rsid w:val="00DE5E92"/>
    <w:rsid w:val="00DE708A"/>
    <w:rsid w:val="00DF13E5"/>
    <w:rsid w:val="00DF1CA0"/>
    <w:rsid w:val="00DF5013"/>
    <w:rsid w:val="00E0110D"/>
    <w:rsid w:val="00E01376"/>
    <w:rsid w:val="00E0522A"/>
    <w:rsid w:val="00E11932"/>
    <w:rsid w:val="00E11E48"/>
    <w:rsid w:val="00E14904"/>
    <w:rsid w:val="00E24327"/>
    <w:rsid w:val="00E32FA8"/>
    <w:rsid w:val="00E45241"/>
    <w:rsid w:val="00E46C2E"/>
    <w:rsid w:val="00E477EC"/>
    <w:rsid w:val="00E61013"/>
    <w:rsid w:val="00E634F0"/>
    <w:rsid w:val="00E641AB"/>
    <w:rsid w:val="00E64E6F"/>
    <w:rsid w:val="00E705AF"/>
    <w:rsid w:val="00E763BF"/>
    <w:rsid w:val="00E77ADA"/>
    <w:rsid w:val="00E814D4"/>
    <w:rsid w:val="00E858DF"/>
    <w:rsid w:val="00E904DE"/>
    <w:rsid w:val="00EA10B4"/>
    <w:rsid w:val="00EA4A21"/>
    <w:rsid w:val="00EA5447"/>
    <w:rsid w:val="00EA5A9F"/>
    <w:rsid w:val="00EB4BC4"/>
    <w:rsid w:val="00EB72F8"/>
    <w:rsid w:val="00EE1731"/>
    <w:rsid w:val="00F019A4"/>
    <w:rsid w:val="00F01BA3"/>
    <w:rsid w:val="00F02151"/>
    <w:rsid w:val="00F04EDF"/>
    <w:rsid w:val="00F070E6"/>
    <w:rsid w:val="00F15971"/>
    <w:rsid w:val="00F2582F"/>
    <w:rsid w:val="00F32652"/>
    <w:rsid w:val="00F32EF8"/>
    <w:rsid w:val="00F34711"/>
    <w:rsid w:val="00F36DE0"/>
    <w:rsid w:val="00F415A4"/>
    <w:rsid w:val="00F42A3F"/>
    <w:rsid w:val="00F43E1A"/>
    <w:rsid w:val="00F45230"/>
    <w:rsid w:val="00F54652"/>
    <w:rsid w:val="00F550B6"/>
    <w:rsid w:val="00F551E7"/>
    <w:rsid w:val="00F608ED"/>
    <w:rsid w:val="00F645AA"/>
    <w:rsid w:val="00F659E5"/>
    <w:rsid w:val="00F77020"/>
    <w:rsid w:val="00F8283A"/>
    <w:rsid w:val="00F84CA1"/>
    <w:rsid w:val="00F87460"/>
    <w:rsid w:val="00F919CF"/>
    <w:rsid w:val="00F921AC"/>
    <w:rsid w:val="00F94CD3"/>
    <w:rsid w:val="00FB576F"/>
    <w:rsid w:val="00FC297D"/>
    <w:rsid w:val="00FC3C4E"/>
    <w:rsid w:val="00FC75F9"/>
    <w:rsid w:val="00FD1116"/>
    <w:rsid w:val="00FD27ED"/>
    <w:rsid w:val="00FD50D8"/>
    <w:rsid w:val="00FE0320"/>
    <w:rsid w:val="00FE5901"/>
    <w:rsid w:val="00FE5E8C"/>
    <w:rsid w:val="00FE7B24"/>
    <w:rsid w:val="00FF0171"/>
    <w:rsid w:val="00FF34C6"/>
    <w:rsid w:val="00FF4D61"/>
    <w:rsid w:val="00FF5CD0"/>
    <w:rsid w:val="2E58A3DA"/>
    <w:rsid w:val="49F37B45"/>
    <w:rsid w:val="56D9B15B"/>
    <w:rsid w:val="66127B87"/>
    <w:rsid w:val="677680E7"/>
    <w:rsid w:val="7A19752B"/>
    <w:rsid w:val="7D215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18F9424"/>
  <w14:defaultImageDpi w14:val="32767"/>
  <w15:chartTrackingRefBased/>
  <w15:docId w15:val="{2F660A9E-E3C0-46FE-A47A-42C750D50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F620A"/>
  </w:style>
  <w:style w:type="paragraph" w:styleId="Paragraphedeliste">
    <w:name w:val="List Paragraph"/>
    <w:basedOn w:val="Normal"/>
    <w:uiPriority w:val="34"/>
    <w:qFormat/>
    <w:rsid w:val="00697515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497DB9"/>
    <w:pPr>
      <w:tabs>
        <w:tab w:val="left" w:pos="384"/>
      </w:tabs>
      <w:spacing w:after="0" w:line="24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rsid w:val="0076285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6285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6285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285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285D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0365A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CF1A7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CF1A73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1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1E76"/>
  </w:style>
  <w:style w:type="paragraph" w:styleId="Pieddepage">
    <w:name w:val="footer"/>
    <w:basedOn w:val="Normal"/>
    <w:link w:val="PieddepageCar"/>
    <w:uiPriority w:val="99"/>
    <w:unhideWhenUsed/>
    <w:rsid w:val="00031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1E76"/>
  </w:style>
  <w:style w:type="character" w:customStyle="1" w:styleId="selected">
    <w:name w:val="selected"/>
    <w:basedOn w:val="Policepardfaut"/>
    <w:rsid w:val="00CE3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97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image" Target="media/image29.png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42" Type="http://schemas.openxmlformats.org/officeDocument/2006/relationships/image" Target="media/image32.png"/><Relationship Id="rId47" Type="http://schemas.openxmlformats.org/officeDocument/2006/relationships/image" Target="media/image37.png"/><Relationship Id="rId50" Type="http://schemas.openxmlformats.org/officeDocument/2006/relationships/image" Target="media/image40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9" Type="http://schemas.openxmlformats.org/officeDocument/2006/relationships/image" Target="media/image19.png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40" Type="http://schemas.openxmlformats.org/officeDocument/2006/relationships/image" Target="media/image30.png"/><Relationship Id="rId45" Type="http://schemas.openxmlformats.org/officeDocument/2006/relationships/image" Target="media/image35.png"/><Relationship Id="rId53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4" Type="http://schemas.openxmlformats.org/officeDocument/2006/relationships/image" Target="media/image34.png"/><Relationship Id="rId52" Type="http://schemas.openxmlformats.org/officeDocument/2006/relationships/image" Target="media/image42.png"/><Relationship Id="rId4" Type="http://schemas.openxmlformats.org/officeDocument/2006/relationships/settings" Target="settings.xml"/><Relationship Id="rId9" Type="http://schemas.openxmlformats.org/officeDocument/2006/relationships/hyperlink" Target="mailto:guillaume.marti@utoulouse.fr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43" Type="http://schemas.openxmlformats.org/officeDocument/2006/relationships/image" Target="media/image33.png"/><Relationship Id="rId48" Type="http://schemas.openxmlformats.org/officeDocument/2006/relationships/image" Target="media/image38.png"/><Relationship Id="rId8" Type="http://schemas.openxmlformats.org/officeDocument/2006/relationships/hyperlink" Target="mailto:vasco2224@gmail.com" TargetMode="External"/><Relationship Id="rId51" Type="http://schemas.openxmlformats.org/officeDocument/2006/relationships/image" Target="media/image41.png"/><Relationship Id="rId3" Type="http://schemas.openxmlformats.org/officeDocument/2006/relationships/styles" Target="styl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image" Target="media/image28.png"/><Relationship Id="rId46" Type="http://schemas.openxmlformats.org/officeDocument/2006/relationships/image" Target="media/image36.png"/><Relationship Id="rId20" Type="http://schemas.openxmlformats.org/officeDocument/2006/relationships/image" Target="media/image10.png"/><Relationship Id="rId41" Type="http://schemas.openxmlformats.org/officeDocument/2006/relationships/image" Target="media/image31.png"/><Relationship Id="rId54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49" Type="http://schemas.openxmlformats.org/officeDocument/2006/relationships/image" Target="media/image39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A956B-203B-4C58-B551-7B977D5D93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95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co_P</dc:creator>
  <cp:keywords/>
  <dc:description/>
  <cp:lastModifiedBy>Vasco_P</cp:lastModifiedBy>
  <cp:revision>3</cp:revision>
  <dcterms:created xsi:type="dcterms:W3CDTF">2025-09-04T07:25:00Z</dcterms:created>
  <dcterms:modified xsi:type="dcterms:W3CDTF">2026-02-0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ex4wjABO"/&gt;&lt;style id="http://www.zotero.org/styles/journal-of-agricultural-and-food-chemistry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